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13FAA" w14:textId="003A2F09" w:rsidR="00EE312F" w:rsidRPr="00355F2F" w:rsidRDefault="002822FF">
      <w:pPr>
        <w:rPr>
          <w:rFonts w:ascii="Arial" w:hAnsi="Arial" w:cs="Arial"/>
          <w:b/>
          <w:sz w:val="20"/>
          <w:szCs w:val="20"/>
        </w:rPr>
      </w:pPr>
      <w:bookmarkStart w:id="0" w:name="_Hlk192418832"/>
      <w:proofErr w:type="spellStart"/>
      <w:r>
        <w:rPr>
          <w:rFonts w:ascii="Arial" w:hAnsi="Arial" w:cs="Arial"/>
          <w:b/>
          <w:sz w:val="20"/>
          <w:szCs w:val="20"/>
        </w:rPr>
        <w:t>S</w:t>
      </w:r>
      <w:r w:rsidR="00355F2F">
        <w:rPr>
          <w:rFonts w:ascii="Arial" w:hAnsi="Arial" w:cs="Arial"/>
          <w:b/>
          <w:sz w:val="20"/>
          <w:szCs w:val="20"/>
        </w:rPr>
        <w:t>Table</w:t>
      </w:r>
      <w:proofErr w:type="spellEnd"/>
      <w:r w:rsidR="00355F2F">
        <w:rPr>
          <w:rFonts w:ascii="Arial" w:hAnsi="Arial" w:cs="Arial"/>
          <w:b/>
          <w:sz w:val="20"/>
          <w:szCs w:val="20"/>
        </w:rPr>
        <w:t xml:space="preserve"> </w:t>
      </w:r>
      <w:r w:rsidR="001A36BE">
        <w:rPr>
          <w:rFonts w:ascii="Arial" w:hAnsi="Arial" w:cs="Arial"/>
          <w:b/>
          <w:sz w:val="20"/>
          <w:szCs w:val="20"/>
        </w:rPr>
        <w:t>3</w:t>
      </w:r>
      <w:r w:rsidR="00355F2F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Glial Molecules</w:t>
      </w:r>
      <w:r w:rsidR="00355F2F">
        <w:rPr>
          <w:rFonts w:ascii="Arial" w:hAnsi="Arial" w:cs="Arial"/>
          <w:b/>
          <w:sz w:val="20"/>
          <w:szCs w:val="20"/>
        </w:rPr>
        <w:t xml:space="preserve"> </w:t>
      </w:r>
      <w:r w:rsidR="00E2552C">
        <w:rPr>
          <w:rFonts w:ascii="Arial" w:hAnsi="Arial" w:cs="Arial"/>
          <w:b/>
          <w:sz w:val="20"/>
          <w:szCs w:val="20"/>
        </w:rPr>
        <w:t>and Their Functions</w:t>
      </w:r>
    </w:p>
    <w:tbl>
      <w:tblPr>
        <w:tblStyle w:val="TableGrid"/>
        <w:tblW w:w="107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53"/>
        <w:gridCol w:w="2250"/>
        <w:gridCol w:w="1980"/>
        <w:gridCol w:w="1957"/>
        <w:gridCol w:w="2970"/>
      </w:tblGrid>
      <w:tr w:rsidR="00541643" w:rsidRPr="003E4CD4" w14:paraId="3E2F24EA" w14:textId="77777777" w:rsidTr="009E1555">
        <w:tc>
          <w:tcPr>
            <w:tcW w:w="1553" w:type="dxa"/>
          </w:tcPr>
          <w:p w14:paraId="205EBCE8" w14:textId="77777777" w:rsidR="00541643" w:rsidRPr="003E4CD4" w:rsidRDefault="00541643">
            <w:pPr>
              <w:rPr>
                <w:rFonts w:ascii="Arial" w:hAnsi="Arial" w:cs="Arial"/>
              </w:rPr>
            </w:pPr>
            <w:bookmarkStart w:id="1" w:name="_Hlk192418801"/>
            <w:bookmarkEnd w:id="0"/>
            <w:r w:rsidRPr="003E4CD4">
              <w:rPr>
                <w:rFonts w:ascii="Arial" w:hAnsi="Arial" w:cs="Arial"/>
              </w:rPr>
              <w:t>Abbreviation</w:t>
            </w:r>
          </w:p>
        </w:tc>
        <w:tc>
          <w:tcPr>
            <w:tcW w:w="2250" w:type="dxa"/>
          </w:tcPr>
          <w:p w14:paraId="6D81D1FE" w14:textId="77777777" w:rsidR="00541643" w:rsidRPr="003E4CD4" w:rsidRDefault="0054164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Full Name</w:t>
            </w:r>
          </w:p>
        </w:tc>
        <w:tc>
          <w:tcPr>
            <w:tcW w:w="1980" w:type="dxa"/>
          </w:tcPr>
          <w:p w14:paraId="2861E294" w14:textId="77777777" w:rsidR="00541643" w:rsidRPr="003E4CD4" w:rsidRDefault="0054164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Gene Names</w:t>
            </w:r>
          </w:p>
        </w:tc>
        <w:tc>
          <w:tcPr>
            <w:tcW w:w="1957" w:type="dxa"/>
          </w:tcPr>
          <w:p w14:paraId="202CA289" w14:textId="57768B15" w:rsidR="00541643" w:rsidRPr="003E4CD4" w:rsidRDefault="00903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 Cellular Expression</w:t>
            </w:r>
          </w:p>
        </w:tc>
        <w:tc>
          <w:tcPr>
            <w:tcW w:w="2970" w:type="dxa"/>
          </w:tcPr>
          <w:p w14:paraId="4E3E116B" w14:textId="6576F89E" w:rsidR="00541643" w:rsidRPr="003E4CD4" w:rsidRDefault="0054164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Product Functions</w:t>
            </w:r>
          </w:p>
        </w:tc>
      </w:tr>
      <w:tr w:rsidR="00541643" w:rsidRPr="003E4CD4" w14:paraId="6B371F2B" w14:textId="77777777" w:rsidTr="009E1555">
        <w:tc>
          <w:tcPr>
            <w:tcW w:w="1553" w:type="dxa"/>
          </w:tcPr>
          <w:p w14:paraId="31A80631" w14:textId="77777777" w:rsidR="00541643" w:rsidRPr="003E4CD4" w:rsidRDefault="00541643" w:rsidP="00AE0471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6024FD5" w14:textId="77777777" w:rsidR="00541643" w:rsidRPr="003E4CD4" w:rsidRDefault="00541643" w:rsidP="00AE0471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1BD6389" w14:textId="77777777" w:rsidR="00541643" w:rsidRPr="003E4CD4" w:rsidRDefault="00541643" w:rsidP="00AE0471">
            <w:pPr>
              <w:rPr>
                <w:rFonts w:ascii="Arial" w:hAnsi="Arial" w:cs="Arial"/>
              </w:rPr>
            </w:pPr>
          </w:p>
        </w:tc>
        <w:tc>
          <w:tcPr>
            <w:tcW w:w="1957" w:type="dxa"/>
          </w:tcPr>
          <w:p w14:paraId="7E0ACFF4" w14:textId="77777777" w:rsidR="00541643" w:rsidRPr="003E4CD4" w:rsidRDefault="00541643" w:rsidP="0077204B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09A071B7" w14:textId="6B643324" w:rsidR="00541643" w:rsidRPr="003E4CD4" w:rsidRDefault="00541643" w:rsidP="0077204B">
            <w:pPr>
              <w:rPr>
                <w:rFonts w:ascii="Arial" w:hAnsi="Arial" w:cs="Arial"/>
              </w:rPr>
            </w:pPr>
          </w:p>
        </w:tc>
      </w:tr>
      <w:tr w:rsidR="00541643" w:rsidRPr="003E4CD4" w14:paraId="68347362" w14:textId="77777777" w:rsidTr="009E1555">
        <w:tc>
          <w:tcPr>
            <w:tcW w:w="1553" w:type="dxa"/>
          </w:tcPr>
          <w:p w14:paraId="46858A90" w14:textId="77777777" w:rsidR="00541643" w:rsidRPr="003E4CD4" w:rsidRDefault="0054164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CNP</w:t>
            </w:r>
          </w:p>
        </w:tc>
        <w:tc>
          <w:tcPr>
            <w:tcW w:w="2250" w:type="dxa"/>
          </w:tcPr>
          <w:p w14:paraId="0C219B9E" w14:textId="77777777" w:rsidR="00541643" w:rsidRPr="003E4CD4" w:rsidRDefault="0054164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2',3'-cyclic nucleotide 3' phosphodiesterase</w:t>
            </w:r>
          </w:p>
        </w:tc>
        <w:tc>
          <w:tcPr>
            <w:tcW w:w="1980" w:type="dxa"/>
          </w:tcPr>
          <w:p w14:paraId="005BC60F" w14:textId="77777777" w:rsidR="00541643" w:rsidRPr="003E4CD4" w:rsidRDefault="00541643" w:rsidP="00357AE0">
            <w:pPr>
              <w:rPr>
                <w:rFonts w:ascii="Arial" w:hAnsi="Arial" w:cs="Arial"/>
              </w:rPr>
            </w:pPr>
            <w:proofErr w:type="spellStart"/>
            <w:r w:rsidRPr="003E4CD4">
              <w:rPr>
                <w:rFonts w:ascii="Arial" w:hAnsi="Arial" w:cs="Arial"/>
              </w:rPr>
              <w:t>CNPase</w:t>
            </w:r>
            <w:proofErr w:type="spellEnd"/>
            <w:r w:rsidRPr="003E4CD4">
              <w:rPr>
                <w:rFonts w:ascii="Arial" w:hAnsi="Arial" w:cs="Arial"/>
              </w:rPr>
              <w:t xml:space="preserve">, EC, </w:t>
            </w:r>
            <w:r w:rsidRPr="009E1555">
              <w:rPr>
                <w:rFonts w:ascii="Arial" w:hAnsi="Arial" w:cs="Arial"/>
                <w:i/>
                <w:iCs/>
              </w:rPr>
              <w:t>CNP1</w:t>
            </w:r>
          </w:p>
        </w:tc>
        <w:tc>
          <w:tcPr>
            <w:tcW w:w="1957" w:type="dxa"/>
          </w:tcPr>
          <w:p w14:paraId="3A9BBEAE" w14:textId="7A8A86E3" w:rsidR="00541643" w:rsidRPr="003E4CD4" w:rsidRDefault="00541643" w:rsidP="002155BA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ll oligodendrocytes</w:t>
            </w:r>
          </w:p>
        </w:tc>
        <w:tc>
          <w:tcPr>
            <w:tcW w:w="2970" w:type="dxa"/>
          </w:tcPr>
          <w:p w14:paraId="5BC9CFC4" w14:textId="7FD8C8C9" w:rsidR="00541643" w:rsidRPr="003E4CD4" w:rsidRDefault="00541643" w:rsidP="002155BA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color w:val="000000"/>
                <w:shd w:val="clear" w:color="auto" w:fill="FFFFFF"/>
              </w:rPr>
              <w:t>Myelin-associated marker of oligodendrocytes and Schwann cells that likely play important roles in myelin membrane development and maintenance of axonal integrity.</w:t>
            </w:r>
          </w:p>
        </w:tc>
      </w:tr>
      <w:tr w:rsidR="00541643" w:rsidRPr="003E4CD4" w14:paraId="3F7D32DE" w14:textId="77777777" w:rsidTr="009E1555">
        <w:tc>
          <w:tcPr>
            <w:tcW w:w="1553" w:type="dxa"/>
          </w:tcPr>
          <w:p w14:paraId="3F3B7561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  <w:color w:val="000000"/>
              </w:rPr>
              <w:t xml:space="preserve">CSPG4 </w:t>
            </w:r>
          </w:p>
        </w:tc>
        <w:tc>
          <w:tcPr>
            <w:tcW w:w="2250" w:type="dxa"/>
          </w:tcPr>
          <w:p w14:paraId="6712F0F7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Chondroitin Sulfate Proteoglycan 4</w:t>
            </w:r>
          </w:p>
        </w:tc>
        <w:tc>
          <w:tcPr>
            <w:tcW w:w="1980" w:type="dxa"/>
          </w:tcPr>
          <w:p w14:paraId="5CB30EB1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</w:rPr>
              <w:t xml:space="preserve">MCSP; </w:t>
            </w:r>
            <w:r w:rsidRPr="003E4CD4">
              <w:rPr>
                <w:rFonts w:ascii="Arial" w:hAnsi="Arial" w:cs="Arial"/>
              </w:rPr>
              <w:t>Melanoma-Associated Chondroitin Sulfate</w:t>
            </w:r>
          </w:p>
        </w:tc>
        <w:tc>
          <w:tcPr>
            <w:tcW w:w="1957" w:type="dxa"/>
          </w:tcPr>
          <w:p w14:paraId="0167C5F8" w14:textId="4F8949BB" w:rsidR="00541643" w:rsidRPr="003E4CD4" w:rsidRDefault="00541643" w:rsidP="00F75F2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Oligoprogenitor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cells</w:t>
            </w:r>
            <w:r w:rsidR="009031B0">
              <w:rPr>
                <w:rFonts w:ascii="Arial" w:hAnsi="Arial" w:cs="Arial"/>
                <w:color w:val="000000"/>
                <w:shd w:val="clear" w:color="auto" w:fill="FFFFFF"/>
              </w:rPr>
              <w:t>/ immature oligodendrocytes</w:t>
            </w:r>
          </w:p>
        </w:tc>
        <w:tc>
          <w:tcPr>
            <w:tcW w:w="2970" w:type="dxa"/>
          </w:tcPr>
          <w:p w14:paraId="5C4789C5" w14:textId="03EEF633" w:rsidR="00541643" w:rsidRPr="003E4CD4" w:rsidRDefault="00541643" w:rsidP="00F75F23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E4CD4">
              <w:rPr>
                <w:rFonts w:ascii="Arial" w:hAnsi="Arial" w:cs="Arial"/>
                <w:color w:val="000000"/>
                <w:shd w:val="clear" w:color="auto" w:fill="FFFFFF"/>
              </w:rPr>
              <w:t xml:space="preserve">A major extracellular matrix molecule implicated in shaping O2A oligodendrocyte precursor cells; inhibits migration and differentiation of O2A and inhibits oligodendrocyte myelination </w:t>
            </w:r>
          </w:p>
        </w:tc>
      </w:tr>
      <w:tr w:rsidR="00541643" w:rsidRPr="003E4CD4" w14:paraId="494F1F21" w14:textId="77777777" w:rsidTr="009E1555">
        <w:tc>
          <w:tcPr>
            <w:tcW w:w="1553" w:type="dxa"/>
          </w:tcPr>
          <w:p w14:paraId="6C2287A1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  <w:color w:val="000000"/>
              </w:rPr>
              <w:t>KLK6</w:t>
            </w:r>
          </w:p>
        </w:tc>
        <w:tc>
          <w:tcPr>
            <w:tcW w:w="2250" w:type="dxa"/>
          </w:tcPr>
          <w:p w14:paraId="03BA130B" w14:textId="0296E45C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Kallikrein-related peptidase 6</w:t>
            </w:r>
            <w:r w:rsidR="007C71FA">
              <w:rPr>
                <w:rFonts w:ascii="Arial" w:hAnsi="Arial" w:cs="Arial"/>
              </w:rPr>
              <w:t xml:space="preserve">; </w:t>
            </w:r>
            <w:proofErr w:type="spellStart"/>
            <w:r w:rsidR="007C71FA" w:rsidRPr="003E4CD4">
              <w:rPr>
                <w:rFonts w:ascii="Arial" w:hAnsi="Arial" w:cs="Arial"/>
              </w:rPr>
              <w:t>neurosin</w:t>
            </w:r>
            <w:proofErr w:type="spellEnd"/>
          </w:p>
        </w:tc>
        <w:tc>
          <w:tcPr>
            <w:tcW w:w="1980" w:type="dxa"/>
          </w:tcPr>
          <w:p w14:paraId="147941AC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</w:rPr>
              <w:t>KLK6</w:t>
            </w:r>
          </w:p>
        </w:tc>
        <w:tc>
          <w:tcPr>
            <w:tcW w:w="1957" w:type="dxa"/>
          </w:tcPr>
          <w:p w14:paraId="11F64B60" w14:textId="40D229BA" w:rsidR="00541643" w:rsidRPr="003E4CD4" w:rsidRDefault="00541643" w:rsidP="00F75F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ure myelinating oligodendrocytes</w:t>
            </w:r>
          </w:p>
        </w:tc>
        <w:tc>
          <w:tcPr>
            <w:tcW w:w="2970" w:type="dxa"/>
          </w:tcPr>
          <w:p w14:paraId="0AD93190" w14:textId="05225A7E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Trypsin-like Serine protease expressed in oligodendrocytes, implicated in demyelination; degrades extracellular matrix components involved in synaptic maturation and plasticity in the brain </w:t>
            </w:r>
          </w:p>
        </w:tc>
      </w:tr>
      <w:tr w:rsidR="00541643" w:rsidRPr="003E4CD4" w14:paraId="2F890725" w14:textId="77777777" w:rsidTr="009E1555">
        <w:tc>
          <w:tcPr>
            <w:tcW w:w="1553" w:type="dxa"/>
          </w:tcPr>
          <w:p w14:paraId="7B6A0934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  <w:color w:val="000000"/>
              </w:rPr>
              <w:t>KLK8</w:t>
            </w:r>
          </w:p>
        </w:tc>
        <w:tc>
          <w:tcPr>
            <w:tcW w:w="2250" w:type="dxa"/>
          </w:tcPr>
          <w:p w14:paraId="2DF01663" w14:textId="794383E8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Kallikrein-related peptidase 8/ </w:t>
            </w:r>
          </w:p>
        </w:tc>
        <w:tc>
          <w:tcPr>
            <w:tcW w:w="1980" w:type="dxa"/>
          </w:tcPr>
          <w:p w14:paraId="6E97AF9A" w14:textId="77777777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</w:rPr>
              <w:t>KLK8</w:t>
            </w:r>
          </w:p>
        </w:tc>
        <w:tc>
          <w:tcPr>
            <w:tcW w:w="1957" w:type="dxa"/>
          </w:tcPr>
          <w:p w14:paraId="5E668C45" w14:textId="65295B0F" w:rsidR="00541643" w:rsidRPr="003E4CD4" w:rsidRDefault="00541643" w:rsidP="00F75F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ure myelinating oligodendrocytes</w:t>
            </w:r>
          </w:p>
        </w:tc>
        <w:tc>
          <w:tcPr>
            <w:tcW w:w="2970" w:type="dxa"/>
          </w:tcPr>
          <w:p w14:paraId="4C388667" w14:textId="30B6584F" w:rsidR="00541643" w:rsidRPr="003E4CD4" w:rsidRDefault="00541643" w:rsidP="00F75F23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Expressed in limbic structures linked to learning and memory; activated through N-methyl-d-aspartate receptors and dual-specific MEK1. Involved in hippocampal memory; upregulated in oligodendrocytes in response to injury and associated with myelin degradation.</w:t>
            </w:r>
          </w:p>
        </w:tc>
      </w:tr>
      <w:tr w:rsidR="00541643" w:rsidRPr="003E4CD4" w14:paraId="126491B5" w14:textId="77777777" w:rsidTr="001C2D3D">
        <w:trPr>
          <w:trHeight w:val="3284"/>
        </w:trPr>
        <w:tc>
          <w:tcPr>
            <w:tcW w:w="1553" w:type="dxa"/>
          </w:tcPr>
          <w:p w14:paraId="2B2FFF07" w14:textId="77777777" w:rsidR="00541643" w:rsidRPr="003E4CD4" w:rsidRDefault="00541643" w:rsidP="00282EB8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GALC</w:t>
            </w:r>
          </w:p>
        </w:tc>
        <w:tc>
          <w:tcPr>
            <w:tcW w:w="2250" w:type="dxa"/>
          </w:tcPr>
          <w:p w14:paraId="737A57D1" w14:textId="43A9125B" w:rsidR="00541643" w:rsidRDefault="009B33A8" w:rsidP="00282EB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lactosylceramidase</w:t>
            </w:r>
            <w:proofErr w:type="spellEnd"/>
            <w:r>
              <w:rPr>
                <w:rFonts w:ascii="Arial" w:hAnsi="Arial" w:cs="Arial"/>
              </w:rPr>
              <w:t xml:space="preserve">; </w:t>
            </w:r>
            <w:r w:rsidR="00541643" w:rsidRPr="003E4CD4">
              <w:rPr>
                <w:rFonts w:ascii="Arial" w:hAnsi="Arial" w:cs="Arial"/>
              </w:rPr>
              <w:t>Group-specific component Vitamin D Binding protein; Gc-globulin</w:t>
            </w:r>
          </w:p>
          <w:p w14:paraId="6B577A65" w14:textId="54424577" w:rsidR="009B33A8" w:rsidRPr="003E4CD4" w:rsidRDefault="009B33A8" w:rsidP="00282EB8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5FF6024" w14:textId="3B67D078" w:rsidR="00541643" w:rsidRPr="003E4CD4" w:rsidRDefault="009B33A8" w:rsidP="00282EB8">
            <w:pPr>
              <w:rPr>
                <w:rFonts w:ascii="Arial" w:hAnsi="Arial" w:cs="Arial"/>
              </w:rPr>
            </w:pPr>
            <w:r w:rsidRPr="009B33A8">
              <w:rPr>
                <w:rFonts w:ascii="Arial" w:hAnsi="Arial" w:cs="Arial"/>
                <w:i/>
                <w:iCs/>
              </w:rPr>
              <w:t>GALC</w:t>
            </w:r>
            <w:r>
              <w:rPr>
                <w:rFonts w:ascii="Arial" w:hAnsi="Arial" w:cs="Arial"/>
                <w:i/>
                <w:iCs/>
              </w:rPr>
              <w:t xml:space="preserve">; </w:t>
            </w:r>
            <w:proofErr w:type="spellStart"/>
            <w:r w:rsidR="00541643" w:rsidRPr="009E1555">
              <w:rPr>
                <w:rFonts w:ascii="Arial" w:hAnsi="Arial" w:cs="Arial"/>
                <w:i/>
                <w:iCs/>
              </w:rPr>
              <w:t>G</w:t>
            </w:r>
            <w:r>
              <w:rPr>
                <w:rFonts w:ascii="Arial" w:hAnsi="Arial" w:cs="Arial"/>
                <w:i/>
                <w:iCs/>
              </w:rPr>
              <w:t>alactosyceramidase</w:t>
            </w:r>
            <w:proofErr w:type="spellEnd"/>
          </w:p>
        </w:tc>
        <w:tc>
          <w:tcPr>
            <w:tcW w:w="1957" w:type="dxa"/>
          </w:tcPr>
          <w:p w14:paraId="2E8FEFF1" w14:textId="198CCC2B" w:rsidR="00541643" w:rsidRPr="003E4CD4" w:rsidRDefault="00AB2494" w:rsidP="00282EB8">
            <w:p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mmature and mature m</w:t>
            </w:r>
            <w:r w:rsidR="00541643">
              <w:rPr>
                <w:rFonts w:ascii="Arial" w:eastAsia="Times New Roman" w:hAnsi="Arial" w:cs="Arial"/>
                <w:color w:val="000000"/>
              </w:rPr>
              <w:t>yelinating oligodendrocytes</w:t>
            </w:r>
          </w:p>
        </w:tc>
        <w:tc>
          <w:tcPr>
            <w:tcW w:w="2970" w:type="dxa"/>
          </w:tcPr>
          <w:p w14:paraId="01180AD7" w14:textId="1F20209D" w:rsidR="00541643" w:rsidRPr="003E4CD4" w:rsidRDefault="00541643" w:rsidP="00282EB8">
            <w:p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3E4CD4">
              <w:rPr>
                <w:rFonts w:ascii="Arial" w:eastAsia="Times New Roman" w:hAnsi="Arial" w:cs="Arial"/>
                <w:color w:val="000000"/>
              </w:rPr>
              <w:t>Multifunctional member of the albumin family, found in plasma, ascites fluid, cerebrospinal fluid, and on cell surfaces. Binds Vitamin D and plasma metabolites and transports them to target tissues. Encodes a lysosomal protein that hydrolyzes galactose ester bonds of major myelin lipids.</w:t>
            </w:r>
          </w:p>
        </w:tc>
      </w:tr>
      <w:tr w:rsidR="00541643" w:rsidRPr="003E4CD4" w14:paraId="18CC562B" w14:textId="77777777" w:rsidTr="009E1555">
        <w:tc>
          <w:tcPr>
            <w:tcW w:w="1553" w:type="dxa"/>
          </w:tcPr>
          <w:p w14:paraId="0B1D7A2A" w14:textId="15BAE5FE" w:rsidR="00541643" w:rsidRPr="003E4CD4" w:rsidRDefault="00541643" w:rsidP="003925E2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lastRenderedPageBreak/>
              <w:t>PDGFRα</w:t>
            </w:r>
          </w:p>
        </w:tc>
        <w:tc>
          <w:tcPr>
            <w:tcW w:w="2250" w:type="dxa"/>
          </w:tcPr>
          <w:p w14:paraId="04E45349" w14:textId="77777777" w:rsidR="00541643" w:rsidRPr="003E4CD4" w:rsidRDefault="00541643" w:rsidP="003925E2">
            <w:pPr>
              <w:rPr>
                <w:rFonts w:ascii="Arial" w:hAnsi="Arial" w:cs="Arial"/>
              </w:rPr>
            </w:pPr>
            <w:bookmarkStart w:id="2" w:name="OLE_LINK2"/>
            <w:r w:rsidRPr="003E4CD4">
              <w:rPr>
                <w:rFonts w:ascii="Arial" w:hAnsi="Arial" w:cs="Arial"/>
              </w:rPr>
              <w:t>Platelet Derived Growth Factor Receptor, alpha polypeptide</w:t>
            </w:r>
            <w:bookmarkEnd w:id="2"/>
          </w:p>
        </w:tc>
        <w:tc>
          <w:tcPr>
            <w:tcW w:w="1980" w:type="dxa"/>
          </w:tcPr>
          <w:p w14:paraId="465BC992" w14:textId="3D8B45EF" w:rsidR="00541643" w:rsidRPr="003E4CD4" w:rsidRDefault="009B33A8" w:rsidP="003925E2">
            <w:pPr>
              <w:rPr>
                <w:rFonts w:ascii="Arial" w:hAnsi="Arial" w:cs="Arial"/>
              </w:rPr>
            </w:pPr>
            <w:r w:rsidRPr="001C2D3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DGFRA</w:t>
            </w:r>
            <w:r w:rsidRPr="001C2D3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;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="00541643" w:rsidRPr="003E4CD4">
              <w:rPr>
                <w:rFonts w:ascii="Arial" w:hAnsi="Arial" w:cs="Arial"/>
              </w:rPr>
              <w:t>CD140</w:t>
            </w:r>
            <w:r>
              <w:rPr>
                <w:rFonts w:ascii="Arial" w:hAnsi="Arial" w:cs="Arial"/>
              </w:rPr>
              <w:t>a</w:t>
            </w:r>
            <w:r w:rsidR="00541643" w:rsidRPr="003E4CD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57" w:type="dxa"/>
          </w:tcPr>
          <w:p w14:paraId="62812175" w14:textId="3A7C9110" w:rsidR="00541643" w:rsidRPr="003E4CD4" w:rsidRDefault="009031B0" w:rsidP="003925E2">
            <w:pPr>
              <w:shd w:val="clear" w:color="auto" w:fill="FFFFFF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Oligoprogenitor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cells/ immature oligodendrocytes</w:t>
            </w:r>
          </w:p>
        </w:tc>
        <w:tc>
          <w:tcPr>
            <w:tcW w:w="2970" w:type="dxa"/>
          </w:tcPr>
          <w:p w14:paraId="4A50CCC4" w14:textId="62F4C046" w:rsidR="00541643" w:rsidRPr="003E4CD4" w:rsidRDefault="00541643" w:rsidP="003925E2">
            <w:pPr>
              <w:shd w:val="clear" w:color="auto" w:fill="FFFFFF"/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Cell surface tyrosine protein kinase receptor </w:t>
            </w:r>
            <w:proofErr w:type="gramStart"/>
            <w:r w:rsidRPr="003E4CD4">
              <w:rPr>
                <w:rFonts w:ascii="Arial" w:hAnsi="Arial" w:cs="Arial"/>
              </w:rPr>
              <w:t>needed</w:t>
            </w:r>
            <w:proofErr w:type="gramEnd"/>
            <w:r w:rsidRPr="003E4CD4">
              <w:rPr>
                <w:rFonts w:ascii="Arial" w:eastAsia="Times New Roman" w:hAnsi="Arial" w:cs="Arial"/>
                <w:color w:val="000000"/>
              </w:rPr>
              <w:t xml:space="preserve"> for embryonic skeletal development. Functions as an </w:t>
            </w:r>
            <w:r w:rsidRPr="003E4CD4">
              <w:rPr>
                <w:rFonts w:ascii="Arial" w:eastAsia="Times New Roman" w:hAnsi="Arial" w:cs="Arial"/>
              </w:rPr>
              <w:t xml:space="preserve">oligodendrocyte progenitor cell </w:t>
            </w:r>
            <w:r w:rsidRPr="003E4CD4">
              <w:rPr>
                <w:rFonts w:ascii="Arial" w:eastAsia="Times New Roman" w:hAnsi="Arial" w:cs="Arial"/>
                <w:color w:val="000000"/>
              </w:rPr>
              <w:t>s</w:t>
            </w:r>
            <w:r w:rsidRPr="003E4CD4">
              <w:rPr>
                <w:rFonts w:ascii="Arial" w:eastAsia="Times New Roman" w:hAnsi="Arial" w:cs="Arial"/>
              </w:rPr>
              <w:t>urvival factor in white matter.</w:t>
            </w:r>
          </w:p>
        </w:tc>
      </w:tr>
      <w:tr w:rsidR="00541643" w:rsidRPr="003E4CD4" w14:paraId="3772AFC9" w14:textId="77777777" w:rsidTr="009E1555">
        <w:tc>
          <w:tcPr>
            <w:tcW w:w="1553" w:type="dxa"/>
          </w:tcPr>
          <w:p w14:paraId="721276BA" w14:textId="77777777" w:rsidR="00541643" w:rsidRPr="003E4CD4" w:rsidRDefault="00541643" w:rsidP="003925E2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PLP1</w:t>
            </w:r>
          </w:p>
        </w:tc>
        <w:tc>
          <w:tcPr>
            <w:tcW w:w="2250" w:type="dxa"/>
          </w:tcPr>
          <w:p w14:paraId="4961A5DF" w14:textId="77777777" w:rsidR="00541643" w:rsidRPr="003E4CD4" w:rsidRDefault="00541643" w:rsidP="003925E2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Proteolipid Protein 1</w:t>
            </w:r>
          </w:p>
        </w:tc>
        <w:tc>
          <w:tcPr>
            <w:tcW w:w="1980" w:type="dxa"/>
          </w:tcPr>
          <w:p w14:paraId="42252FDB" w14:textId="0BFD93B6" w:rsidR="00541643" w:rsidRPr="003E4CD4" w:rsidRDefault="00541643" w:rsidP="003925E2">
            <w:pPr>
              <w:rPr>
                <w:rFonts w:ascii="Arial" w:hAnsi="Arial" w:cs="Arial"/>
              </w:rPr>
            </w:pPr>
            <w:r w:rsidRPr="009E1555">
              <w:rPr>
                <w:rFonts w:ascii="Arial" w:hAnsi="Arial" w:cs="Arial"/>
                <w:i/>
                <w:iCs/>
              </w:rPr>
              <w:t>PLP</w:t>
            </w:r>
            <w:r w:rsidR="009B33A8">
              <w:rPr>
                <w:rFonts w:ascii="Arial" w:hAnsi="Arial" w:cs="Arial"/>
                <w:i/>
                <w:iCs/>
              </w:rPr>
              <w:t>1</w:t>
            </w:r>
            <w:r w:rsidRPr="003E4CD4">
              <w:rPr>
                <w:rFonts w:ascii="Arial" w:hAnsi="Arial" w:cs="Arial"/>
              </w:rPr>
              <w:t>, SPG2</w:t>
            </w:r>
          </w:p>
        </w:tc>
        <w:tc>
          <w:tcPr>
            <w:tcW w:w="1957" w:type="dxa"/>
          </w:tcPr>
          <w:p w14:paraId="4641042E" w14:textId="363D2860" w:rsidR="00541643" w:rsidRPr="003E4CD4" w:rsidRDefault="00541643" w:rsidP="003925E2">
            <w:pPr>
              <w:shd w:val="clear" w:color="auto" w:fill="FFFFFF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myelinating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r w:rsidR="009031B0">
              <w:rPr>
                <w:rFonts w:ascii="Arial" w:hAnsi="Arial" w:cs="Arial"/>
              </w:rPr>
              <w:t xml:space="preserve">immature </w:t>
            </w:r>
            <w:r>
              <w:rPr>
                <w:rFonts w:ascii="Arial" w:hAnsi="Arial" w:cs="Arial"/>
              </w:rPr>
              <w:t>myelinating oligodendrocytes</w:t>
            </w:r>
          </w:p>
        </w:tc>
        <w:tc>
          <w:tcPr>
            <w:tcW w:w="2970" w:type="dxa"/>
          </w:tcPr>
          <w:p w14:paraId="27A9C837" w14:textId="0EED7227" w:rsidR="00541643" w:rsidRPr="003E4CD4" w:rsidRDefault="00541643" w:rsidP="003925E2">
            <w:p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3E4CD4">
              <w:rPr>
                <w:rFonts w:ascii="Arial" w:hAnsi="Arial" w:cs="Arial"/>
              </w:rPr>
              <w:t xml:space="preserve">A major CNS myelin transmembrane protein involved in compaction, stabilization, and maintenance of myelin sheaths, oligodendrocyte development, and axonal survival.   </w:t>
            </w:r>
          </w:p>
        </w:tc>
      </w:tr>
      <w:tr w:rsidR="00541643" w:rsidRPr="003E4CD4" w14:paraId="1124E3EA" w14:textId="77777777" w:rsidTr="009E1555">
        <w:tc>
          <w:tcPr>
            <w:tcW w:w="1553" w:type="dxa"/>
          </w:tcPr>
          <w:p w14:paraId="0D79D37D" w14:textId="77777777" w:rsidR="00541643" w:rsidRPr="003E4CD4" w:rsidRDefault="00541643" w:rsidP="00B665C2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5B322C7" w14:textId="77777777" w:rsidR="00541643" w:rsidRPr="003E4CD4" w:rsidRDefault="00541643" w:rsidP="00B665C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449E0E5" w14:textId="77777777" w:rsidR="00541643" w:rsidRPr="003E4CD4" w:rsidRDefault="00541643" w:rsidP="00B665C2">
            <w:pPr>
              <w:rPr>
                <w:rFonts w:ascii="Arial" w:hAnsi="Arial" w:cs="Arial"/>
              </w:rPr>
            </w:pPr>
          </w:p>
        </w:tc>
        <w:tc>
          <w:tcPr>
            <w:tcW w:w="1957" w:type="dxa"/>
          </w:tcPr>
          <w:p w14:paraId="04A77B38" w14:textId="77777777" w:rsidR="00541643" w:rsidRPr="003E4CD4" w:rsidRDefault="00541643" w:rsidP="00B665C2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7145784C" w14:textId="474A3386" w:rsidR="00541643" w:rsidRPr="003E4CD4" w:rsidRDefault="00541643" w:rsidP="00B665C2">
            <w:pPr>
              <w:rPr>
                <w:rFonts w:ascii="Arial" w:hAnsi="Arial" w:cs="Arial"/>
              </w:rPr>
            </w:pPr>
          </w:p>
        </w:tc>
      </w:tr>
      <w:tr w:rsidR="00541643" w:rsidRPr="003E4CD4" w14:paraId="29C74AA9" w14:textId="77777777" w:rsidTr="009E1555">
        <w:tc>
          <w:tcPr>
            <w:tcW w:w="1553" w:type="dxa"/>
          </w:tcPr>
          <w:p w14:paraId="492FCD74" w14:textId="77777777" w:rsidR="00541643" w:rsidRPr="003E4CD4" w:rsidRDefault="00541643" w:rsidP="008905FD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AG</w:t>
            </w:r>
          </w:p>
        </w:tc>
        <w:tc>
          <w:tcPr>
            <w:tcW w:w="2250" w:type="dxa"/>
          </w:tcPr>
          <w:p w14:paraId="49E9AE63" w14:textId="77777777" w:rsidR="00541643" w:rsidRPr="003E4CD4" w:rsidRDefault="00541643" w:rsidP="008905FD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yelin Associated Glycoprotein</w:t>
            </w:r>
          </w:p>
        </w:tc>
        <w:tc>
          <w:tcPr>
            <w:tcW w:w="1980" w:type="dxa"/>
          </w:tcPr>
          <w:p w14:paraId="24D3DE3D" w14:textId="4F1FA4AE" w:rsidR="00541643" w:rsidRPr="009E1555" w:rsidRDefault="009B33A8" w:rsidP="008905F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AG</w:t>
            </w:r>
          </w:p>
        </w:tc>
        <w:tc>
          <w:tcPr>
            <w:tcW w:w="1957" w:type="dxa"/>
          </w:tcPr>
          <w:p w14:paraId="233572FE" w14:textId="4754592D" w:rsidR="00541643" w:rsidRPr="003E4CD4" w:rsidRDefault="00541643" w:rsidP="008905FD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elinating</w:t>
            </w:r>
            <w:r w:rsidR="009031B0">
              <w:rPr>
                <w:rFonts w:ascii="Arial" w:hAnsi="Arial" w:cs="Arial"/>
              </w:rPr>
              <w:t xml:space="preserve"> and mature</w:t>
            </w:r>
            <w:r>
              <w:rPr>
                <w:rFonts w:ascii="Arial" w:hAnsi="Arial" w:cs="Arial"/>
              </w:rPr>
              <w:t xml:space="preserve"> oligodendrocytes</w:t>
            </w:r>
          </w:p>
        </w:tc>
        <w:tc>
          <w:tcPr>
            <w:tcW w:w="2970" w:type="dxa"/>
          </w:tcPr>
          <w:p w14:paraId="6F018E91" w14:textId="282EB729" w:rsidR="00541643" w:rsidRPr="003E4CD4" w:rsidRDefault="00541643" w:rsidP="008905FD">
            <w:pPr>
              <w:shd w:val="clear" w:color="auto" w:fill="FFFFFF"/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Glycoprotein </w:t>
            </w:r>
            <w:proofErr w:type="gramStart"/>
            <w:r w:rsidRPr="003E4CD4">
              <w:rPr>
                <w:rFonts w:ascii="Arial" w:hAnsi="Arial" w:cs="Arial"/>
              </w:rPr>
              <w:t>expressed</w:t>
            </w:r>
            <w:proofErr w:type="gramEnd"/>
            <w:r w:rsidRPr="003E4CD4">
              <w:rPr>
                <w:rFonts w:ascii="Arial" w:hAnsi="Arial" w:cs="Arial"/>
              </w:rPr>
              <w:t xml:space="preserve"> on oligodendrocytes and Schwann cells that facilitates sialic acid- dependent cell-cell interactions between neuronal and myelinating cells.  </w:t>
            </w:r>
          </w:p>
        </w:tc>
      </w:tr>
      <w:tr w:rsidR="00541643" w:rsidRPr="003E4CD4" w14:paraId="35B1A3F1" w14:textId="77777777" w:rsidTr="009E1555">
        <w:tc>
          <w:tcPr>
            <w:tcW w:w="1553" w:type="dxa"/>
          </w:tcPr>
          <w:p w14:paraId="0946DB46" w14:textId="77777777" w:rsidR="00541643" w:rsidRPr="003E4CD4" w:rsidRDefault="00541643" w:rsidP="003A0EF1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OG</w:t>
            </w:r>
          </w:p>
        </w:tc>
        <w:tc>
          <w:tcPr>
            <w:tcW w:w="2250" w:type="dxa"/>
          </w:tcPr>
          <w:p w14:paraId="7E56C91E" w14:textId="77777777" w:rsidR="00541643" w:rsidRPr="003E4CD4" w:rsidRDefault="00541643" w:rsidP="003A0EF1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yelin Oligodendrocyte Glycoprotein</w:t>
            </w:r>
          </w:p>
        </w:tc>
        <w:tc>
          <w:tcPr>
            <w:tcW w:w="1980" w:type="dxa"/>
          </w:tcPr>
          <w:p w14:paraId="626E890B" w14:textId="7398CDFF" w:rsidR="00541643" w:rsidRPr="009E1555" w:rsidRDefault="00541643" w:rsidP="003A0EF1">
            <w:pPr>
              <w:rPr>
                <w:rFonts w:ascii="Arial" w:hAnsi="Arial" w:cs="Arial"/>
                <w:i/>
                <w:iCs/>
              </w:rPr>
            </w:pPr>
            <w:r w:rsidRPr="009E1555">
              <w:rPr>
                <w:rFonts w:ascii="Arial" w:hAnsi="Arial" w:cs="Arial"/>
                <w:i/>
                <w:iCs/>
              </w:rPr>
              <w:t>MOG</w:t>
            </w:r>
          </w:p>
        </w:tc>
        <w:tc>
          <w:tcPr>
            <w:tcW w:w="1957" w:type="dxa"/>
          </w:tcPr>
          <w:p w14:paraId="3033B353" w14:textId="2526DF2E" w:rsidR="00541643" w:rsidRPr="003E4CD4" w:rsidRDefault="00541643" w:rsidP="003A0EF1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elinating </w:t>
            </w:r>
            <w:r w:rsidR="009031B0">
              <w:rPr>
                <w:rFonts w:ascii="Arial" w:hAnsi="Arial" w:cs="Arial"/>
              </w:rPr>
              <w:t xml:space="preserve">and mature </w:t>
            </w:r>
            <w:r>
              <w:rPr>
                <w:rFonts w:ascii="Arial" w:hAnsi="Arial" w:cs="Arial"/>
              </w:rPr>
              <w:t>oligodendrocytes</w:t>
            </w:r>
          </w:p>
        </w:tc>
        <w:tc>
          <w:tcPr>
            <w:tcW w:w="2970" w:type="dxa"/>
          </w:tcPr>
          <w:p w14:paraId="458C62A8" w14:textId="151D467D" w:rsidR="00541643" w:rsidRPr="003E4CD4" w:rsidRDefault="00541643" w:rsidP="003A0EF1">
            <w:pPr>
              <w:shd w:val="clear" w:color="auto" w:fill="FFFFFF"/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Expressed on the surface of oligodendrocytes and the outer surface of myelin sheaths.  MOG may help </w:t>
            </w:r>
            <w:proofErr w:type="gramStart"/>
            <w:r w:rsidRPr="003E4CD4">
              <w:rPr>
                <w:rFonts w:ascii="Arial" w:hAnsi="Arial" w:cs="Arial"/>
              </w:rPr>
              <w:t>mediate</w:t>
            </w:r>
            <w:proofErr w:type="gramEnd"/>
            <w:r w:rsidRPr="003E4CD4">
              <w:rPr>
                <w:rFonts w:ascii="Arial" w:hAnsi="Arial" w:cs="Arial"/>
              </w:rPr>
              <w:t xml:space="preserve"> the completion or maintenance of myelin sheaths. </w:t>
            </w:r>
          </w:p>
        </w:tc>
      </w:tr>
      <w:tr w:rsidR="00541643" w:rsidRPr="003E4CD4" w14:paraId="505EE60D" w14:textId="77777777" w:rsidTr="009E1555">
        <w:tc>
          <w:tcPr>
            <w:tcW w:w="1553" w:type="dxa"/>
          </w:tcPr>
          <w:p w14:paraId="38E6C7E3" w14:textId="77777777" w:rsidR="00541643" w:rsidRPr="003E4CD4" w:rsidRDefault="00541643" w:rsidP="00CB31D9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BP</w:t>
            </w:r>
          </w:p>
        </w:tc>
        <w:tc>
          <w:tcPr>
            <w:tcW w:w="2250" w:type="dxa"/>
          </w:tcPr>
          <w:p w14:paraId="088F3393" w14:textId="77777777" w:rsidR="00541643" w:rsidRPr="003E4CD4" w:rsidRDefault="00541643" w:rsidP="00CB31D9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yelin Basic Protein</w:t>
            </w:r>
          </w:p>
        </w:tc>
        <w:tc>
          <w:tcPr>
            <w:tcW w:w="1980" w:type="dxa"/>
          </w:tcPr>
          <w:p w14:paraId="78BA3549" w14:textId="475DC69A" w:rsidR="00541643" w:rsidRPr="009E1555" w:rsidRDefault="009B33A8" w:rsidP="00CB31D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BP</w:t>
            </w:r>
          </w:p>
        </w:tc>
        <w:tc>
          <w:tcPr>
            <w:tcW w:w="1957" w:type="dxa"/>
          </w:tcPr>
          <w:p w14:paraId="43EB9DF9" w14:textId="5F4CB1BD" w:rsidR="00541643" w:rsidRPr="003E4CD4" w:rsidRDefault="00541643" w:rsidP="00CB31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yelinating </w:t>
            </w:r>
            <w:r w:rsidR="009031B0">
              <w:rPr>
                <w:rFonts w:ascii="Arial" w:hAnsi="Arial" w:cs="Arial"/>
              </w:rPr>
              <w:t xml:space="preserve">and mature </w:t>
            </w:r>
            <w:r>
              <w:rPr>
                <w:rFonts w:ascii="Arial" w:hAnsi="Arial" w:cs="Arial"/>
              </w:rPr>
              <w:t>oligodendrocytes</w:t>
            </w:r>
          </w:p>
        </w:tc>
        <w:tc>
          <w:tcPr>
            <w:tcW w:w="2970" w:type="dxa"/>
          </w:tcPr>
          <w:p w14:paraId="1A9B3C24" w14:textId="4A734A06" w:rsidR="00541643" w:rsidRPr="003E4CD4" w:rsidRDefault="00541643" w:rsidP="00CB31D9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This major component of myelin sheaths in oligodendrocytes and Schwann cells aids in the formation and stabilization of myelin membranes.  </w:t>
            </w:r>
          </w:p>
        </w:tc>
      </w:tr>
      <w:tr w:rsidR="00541643" w:rsidRPr="003E4CD4" w14:paraId="24B5D471" w14:textId="77777777" w:rsidTr="009E1555">
        <w:tc>
          <w:tcPr>
            <w:tcW w:w="1553" w:type="dxa"/>
          </w:tcPr>
          <w:p w14:paraId="45CE88A3" w14:textId="08102F90" w:rsidR="00541643" w:rsidRPr="003E4CD4" w:rsidRDefault="00541643" w:rsidP="00F75F23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2250" w:type="dxa"/>
          </w:tcPr>
          <w:p w14:paraId="1F5CAE28" w14:textId="13463948" w:rsidR="00541643" w:rsidRPr="003E4CD4" w:rsidRDefault="00541643" w:rsidP="00F75F23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191FF4F" w14:textId="1EE005AB" w:rsidR="00541643" w:rsidRPr="003E4CD4" w:rsidRDefault="00541643" w:rsidP="00F75F23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57" w:type="dxa"/>
          </w:tcPr>
          <w:p w14:paraId="58551DB4" w14:textId="77777777" w:rsidR="00541643" w:rsidRPr="003E4CD4" w:rsidRDefault="00541643" w:rsidP="00F75F23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18FC5E2E" w14:textId="41183279" w:rsidR="00541643" w:rsidRPr="003E4CD4" w:rsidRDefault="00541643" w:rsidP="00F75F23">
            <w:pPr>
              <w:rPr>
                <w:rFonts w:ascii="Arial" w:hAnsi="Arial" w:cs="Arial"/>
              </w:rPr>
            </w:pPr>
          </w:p>
        </w:tc>
      </w:tr>
      <w:tr w:rsidR="00541643" w:rsidRPr="003E4CD4" w14:paraId="11388BC1" w14:textId="77777777" w:rsidTr="009E1555">
        <w:tc>
          <w:tcPr>
            <w:tcW w:w="1553" w:type="dxa"/>
          </w:tcPr>
          <w:p w14:paraId="1664C157" w14:textId="77777777" w:rsidR="00541643" w:rsidRPr="003E4CD4" w:rsidRDefault="00541643" w:rsidP="00262995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NES</w:t>
            </w:r>
          </w:p>
        </w:tc>
        <w:tc>
          <w:tcPr>
            <w:tcW w:w="2250" w:type="dxa"/>
          </w:tcPr>
          <w:p w14:paraId="3259D79D" w14:textId="77777777" w:rsidR="00541643" w:rsidRPr="003E4CD4" w:rsidRDefault="00541643" w:rsidP="00262995">
            <w:pPr>
              <w:rPr>
                <w:rFonts w:ascii="Arial" w:hAnsi="Arial" w:cs="Arial"/>
              </w:rPr>
            </w:pPr>
            <w:proofErr w:type="spellStart"/>
            <w:r w:rsidRPr="003E4CD4">
              <w:rPr>
                <w:rFonts w:ascii="Arial" w:hAnsi="Arial" w:cs="Arial"/>
              </w:rPr>
              <w:t>Nestin</w:t>
            </w:r>
            <w:proofErr w:type="spellEnd"/>
          </w:p>
        </w:tc>
        <w:tc>
          <w:tcPr>
            <w:tcW w:w="1980" w:type="dxa"/>
          </w:tcPr>
          <w:p w14:paraId="3BB16492" w14:textId="20C174F2" w:rsidR="00541643" w:rsidRPr="009E1555" w:rsidRDefault="009E1555" w:rsidP="00262995">
            <w:pPr>
              <w:rPr>
                <w:rFonts w:ascii="Arial" w:hAnsi="Arial" w:cs="Arial"/>
                <w:i/>
                <w:iCs/>
              </w:rPr>
            </w:pPr>
            <w:r w:rsidRPr="009E1555">
              <w:rPr>
                <w:rFonts w:ascii="Arial" w:hAnsi="Arial" w:cs="Arial"/>
                <w:i/>
                <w:iCs/>
              </w:rPr>
              <w:t>NES</w:t>
            </w:r>
          </w:p>
        </w:tc>
        <w:tc>
          <w:tcPr>
            <w:tcW w:w="1957" w:type="dxa"/>
          </w:tcPr>
          <w:p w14:paraId="371629DB" w14:textId="2F57F498" w:rsidR="00541643" w:rsidRPr="003E4CD4" w:rsidRDefault="00AB2494" w:rsidP="002629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active astrocytes following injury; </w:t>
            </w:r>
            <w:proofErr w:type="spellStart"/>
            <w:r>
              <w:rPr>
                <w:rFonts w:ascii="Arial" w:hAnsi="Arial" w:cs="Arial"/>
              </w:rPr>
              <w:t>neuroprogenitor</w:t>
            </w:r>
            <w:proofErr w:type="spellEnd"/>
            <w:r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2970" w:type="dxa"/>
          </w:tcPr>
          <w:p w14:paraId="1F6C1A45" w14:textId="09D7F978" w:rsidR="00541643" w:rsidRPr="003E4CD4" w:rsidRDefault="00541643" w:rsidP="00262995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Intermediate </w:t>
            </w:r>
            <w:proofErr w:type="gramStart"/>
            <w:r w:rsidRPr="003E4CD4">
              <w:rPr>
                <w:rFonts w:ascii="Arial" w:hAnsi="Arial" w:cs="Arial"/>
              </w:rPr>
              <w:t>protein that</w:t>
            </w:r>
            <w:proofErr w:type="gramEnd"/>
            <w:r w:rsidRPr="003E4CD4">
              <w:rPr>
                <w:rFonts w:ascii="Arial" w:hAnsi="Arial" w:cs="Arial"/>
              </w:rPr>
              <w:t xml:space="preserve"> promotes the disassembly of phosphorylated vimentin during mitosis, and is required for mitogen-stimulated proliferation, survival, and renewal of neural progenitor cells. </w:t>
            </w:r>
            <w:proofErr w:type="gramStart"/>
            <w:r>
              <w:rPr>
                <w:rFonts w:ascii="Arial" w:hAnsi="Arial" w:cs="Arial"/>
              </w:rPr>
              <w:t>Up-regulated</w:t>
            </w:r>
            <w:proofErr w:type="gramEnd"/>
            <w:r>
              <w:rPr>
                <w:rFonts w:ascii="Arial" w:hAnsi="Arial" w:cs="Arial"/>
              </w:rPr>
              <w:t xml:space="preserve"> in </w:t>
            </w:r>
            <w:r w:rsidR="001C194F">
              <w:rPr>
                <w:rFonts w:ascii="Arial" w:hAnsi="Arial" w:cs="Arial"/>
              </w:rPr>
              <w:t xml:space="preserve">reactive </w:t>
            </w:r>
            <w:r>
              <w:rPr>
                <w:rFonts w:ascii="Arial" w:hAnsi="Arial" w:cs="Arial"/>
              </w:rPr>
              <w:t xml:space="preserve">astrocytes following CNS injury </w:t>
            </w:r>
          </w:p>
        </w:tc>
      </w:tr>
      <w:tr w:rsidR="00541643" w:rsidRPr="003E4CD4" w14:paraId="3BE77932" w14:textId="77777777" w:rsidTr="009E1555">
        <w:tc>
          <w:tcPr>
            <w:tcW w:w="1553" w:type="dxa"/>
          </w:tcPr>
          <w:p w14:paraId="4CB52936" w14:textId="77777777" w:rsidR="00541643" w:rsidRPr="003E4CD4" w:rsidRDefault="00541643" w:rsidP="003925E2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VIM</w:t>
            </w:r>
          </w:p>
        </w:tc>
        <w:tc>
          <w:tcPr>
            <w:tcW w:w="2250" w:type="dxa"/>
          </w:tcPr>
          <w:p w14:paraId="5CFAE43E" w14:textId="77777777" w:rsidR="00541643" w:rsidRPr="003E4CD4" w:rsidRDefault="00541643" w:rsidP="003925E2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Vimentin</w:t>
            </w:r>
          </w:p>
        </w:tc>
        <w:tc>
          <w:tcPr>
            <w:tcW w:w="1980" w:type="dxa"/>
          </w:tcPr>
          <w:p w14:paraId="20130062" w14:textId="07196F5F" w:rsidR="00541643" w:rsidRPr="009E1555" w:rsidRDefault="009E1555" w:rsidP="003925E2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VIM</w:t>
            </w:r>
          </w:p>
        </w:tc>
        <w:tc>
          <w:tcPr>
            <w:tcW w:w="1957" w:type="dxa"/>
          </w:tcPr>
          <w:p w14:paraId="73B26264" w14:textId="6CCC0EA2" w:rsidR="00541643" w:rsidRPr="003E4CD4" w:rsidRDefault="009B33A8" w:rsidP="003925E2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 marker for astrocytes and glial precursor cells before GFAP expression</w:t>
            </w:r>
          </w:p>
        </w:tc>
        <w:tc>
          <w:tcPr>
            <w:tcW w:w="2970" w:type="dxa"/>
          </w:tcPr>
          <w:p w14:paraId="14026B9F" w14:textId="685082AF" w:rsidR="00541643" w:rsidRPr="003E4CD4" w:rsidRDefault="00541643" w:rsidP="003925E2">
            <w:pPr>
              <w:shd w:val="clear" w:color="auto" w:fill="FFFFFF"/>
              <w:rPr>
                <w:rFonts w:ascii="Arial" w:eastAsia="Times New Roman" w:hAnsi="Arial" w:cs="Arial"/>
                <w:color w:val="000000"/>
              </w:rPr>
            </w:pPr>
            <w:r w:rsidRPr="003E4CD4">
              <w:rPr>
                <w:rFonts w:ascii="Arial" w:hAnsi="Arial" w:cs="Arial"/>
              </w:rPr>
              <w:t xml:space="preserve">Class-III intermediate filament that maintains cell shape and cytoplasm integrity, stabilizing cytoskeletal interactions.  May have functional roles in </w:t>
            </w:r>
            <w:r w:rsidRPr="003E4CD4">
              <w:rPr>
                <w:rFonts w:ascii="Arial" w:hAnsi="Arial" w:cs="Arial"/>
              </w:rPr>
              <w:lastRenderedPageBreak/>
              <w:t>peripheral nerve myelination.</w:t>
            </w:r>
          </w:p>
        </w:tc>
      </w:tr>
      <w:tr w:rsidR="00541643" w:rsidRPr="003E4CD4" w14:paraId="137C2FDC" w14:textId="77777777" w:rsidTr="009E1555">
        <w:tc>
          <w:tcPr>
            <w:tcW w:w="1553" w:type="dxa"/>
          </w:tcPr>
          <w:p w14:paraId="5F54FDF1" w14:textId="77777777" w:rsidR="00541643" w:rsidRPr="003E4CD4" w:rsidRDefault="00541643" w:rsidP="00417608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lastRenderedPageBreak/>
              <w:t>GFAP</w:t>
            </w:r>
          </w:p>
        </w:tc>
        <w:tc>
          <w:tcPr>
            <w:tcW w:w="2250" w:type="dxa"/>
          </w:tcPr>
          <w:p w14:paraId="5A9EF8E4" w14:textId="77777777" w:rsidR="00541643" w:rsidRPr="003E4CD4" w:rsidRDefault="00541643" w:rsidP="00417608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Glial Fibrillary Acidic Protein </w:t>
            </w:r>
          </w:p>
        </w:tc>
        <w:tc>
          <w:tcPr>
            <w:tcW w:w="1980" w:type="dxa"/>
          </w:tcPr>
          <w:p w14:paraId="1FBF23B6" w14:textId="3577C51A" w:rsidR="00541643" w:rsidRPr="007C71FA" w:rsidRDefault="007C71FA" w:rsidP="00417608">
            <w:pPr>
              <w:rPr>
                <w:rFonts w:ascii="Arial" w:hAnsi="Arial" w:cs="Arial"/>
                <w:i/>
                <w:iCs/>
              </w:rPr>
            </w:pPr>
            <w:r w:rsidRPr="007C71FA">
              <w:rPr>
                <w:rFonts w:ascii="Arial" w:hAnsi="Arial" w:cs="Arial"/>
                <w:i/>
                <w:iCs/>
              </w:rPr>
              <w:t>GFAP</w:t>
            </w:r>
          </w:p>
        </w:tc>
        <w:tc>
          <w:tcPr>
            <w:tcW w:w="1957" w:type="dxa"/>
          </w:tcPr>
          <w:p w14:paraId="411468A3" w14:textId="29D01E2A" w:rsidR="00541643" w:rsidRPr="003E4CD4" w:rsidRDefault="00AB2494" w:rsidP="004176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rocytes</w:t>
            </w:r>
            <w:r w:rsidR="007C71FA">
              <w:rPr>
                <w:rFonts w:ascii="Arial" w:hAnsi="Arial" w:cs="Arial"/>
              </w:rPr>
              <w:t>, mature</w:t>
            </w:r>
          </w:p>
        </w:tc>
        <w:tc>
          <w:tcPr>
            <w:tcW w:w="2970" w:type="dxa"/>
          </w:tcPr>
          <w:p w14:paraId="02C9D1A4" w14:textId="0A0343F4" w:rsidR="00541643" w:rsidRPr="003E4CD4" w:rsidRDefault="00541643" w:rsidP="00417608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Major</w:t>
            </w:r>
            <w:r w:rsidR="007C71FA">
              <w:rPr>
                <w:rFonts w:ascii="Arial" w:hAnsi="Arial" w:cs="Arial"/>
              </w:rPr>
              <w:t xml:space="preserve">, Class III intermediate filament; cell-specific marker; </w:t>
            </w:r>
            <w:r w:rsidRPr="003E4CD4">
              <w:rPr>
                <w:rFonts w:ascii="Arial" w:hAnsi="Arial" w:cs="Arial"/>
              </w:rPr>
              <w:t xml:space="preserve">cytoskeletal protein expressed in astrocytes.  </w:t>
            </w:r>
          </w:p>
        </w:tc>
      </w:tr>
      <w:tr w:rsidR="00541643" w:rsidRPr="003E4CD4" w14:paraId="6C0E0B77" w14:textId="77777777" w:rsidTr="009E1555">
        <w:tc>
          <w:tcPr>
            <w:tcW w:w="1553" w:type="dxa"/>
          </w:tcPr>
          <w:p w14:paraId="2C8154AB" w14:textId="77777777" w:rsidR="00541643" w:rsidRPr="003E4CD4" w:rsidRDefault="00541643" w:rsidP="003925E2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899EA07" w14:textId="77777777" w:rsidR="00541643" w:rsidRPr="003E4CD4" w:rsidRDefault="00541643" w:rsidP="003925E2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3B3FA71" w14:textId="77777777" w:rsidR="00541643" w:rsidRPr="003E4CD4" w:rsidRDefault="00541643" w:rsidP="003925E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957" w:type="dxa"/>
          </w:tcPr>
          <w:p w14:paraId="40C38B56" w14:textId="77777777" w:rsidR="00541643" w:rsidRPr="003E4CD4" w:rsidRDefault="00541643" w:rsidP="003925E2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6A9B8A1B" w14:textId="46FF0730" w:rsidR="00541643" w:rsidRPr="003E4CD4" w:rsidRDefault="00541643" w:rsidP="003925E2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541643" w:rsidRPr="003E4CD4" w14:paraId="0FE95F66" w14:textId="77777777" w:rsidTr="009E1555">
        <w:tc>
          <w:tcPr>
            <w:tcW w:w="1553" w:type="dxa"/>
          </w:tcPr>
          <w:p w14:paraId="39E0D58C" w14:textId="77777777" w:rsidR="00541643" w:rsidRPr="003E4CD4" w:rsidRDefault="00541643" w:rsidP="00350016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  <w:color w:val="000000"/>
              </w:rPr>
              <w:t xml:space="preserve">HPRT1 </w:t>
            </w:r>
          </w:p>
        </w:tc>
        <w:tc>
          <w:tcPr>
            <w:tcW w:w="2250" w:type="dxa"/>
          </w:tcPr>
          <w:p w14:paraId="016D3135" w14:textId="46929B9E" w:rsidR="00541643" w:rsidRPr="003E4CD4" w:rsidRDefault="00541643" w:rsidP="00350016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Hypoxanthine </w:t>
            </w:r>
            <w:proofErr w:type="spellStart"/>
            <w:r w:rsidRPr="003E4CD4">
              <w:rPr>
                <w:rFonts w:ascii="Arial" w:hAnsi="Arial" w:cs="Arial"/>
              </w:rPr>
              <w:t>phosphoribosyltrans</w:t>
            </w:r>
            <w:r w:rsidR="009B33A8">
              <w:rPr>
                <w:rFonts w:ascii="Arial" w:hAnsi="Arial" w:cs="Arial"/>
              </w:rPr>
              <w:t>-</w:t>
            </w:r>
            <w:r w:rsidRPr="003E4CD4">
              <w:rPr>
                <w:rFonts w:ascii="Arial" w:hAnsi="Arial" w:cs="Arial"/>
              </w:rPr>
              <w:t>ferase</w:t>
            </w:r>
            <w:proofErr w:type="spellEnd"/>
            <w:r w:rsidRPr="003E4CD4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980" w:type="dxa"/>
          </w:tcPr>
          <w:p w14:paraId="55056D75" w14:textId="77777777" w:rsidR="00541643" w:rsidRPr="003E4CD4" w:rsidRDefault="00541643" w:rsidP="00350016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</w:rPr>
              <w:t>HPRT</w:t>
            </w:r>
          </w:p>
        </w:tc>
        <w:tc>
          <w:tcPr>
            <w:tcW w:w="1957" w:type="dxa"/>
          </w:tcPr>
          <w:p w14:paraId="33289196" w14:textId="2849C8DF" w:rsidR="00541643" w:rsidRPr="003E4CD4" w:rsidRDefault="00AB2494" w:rsidP="003500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ell types</w:t>
            </w:r>
          </w:p>
        </w:tc>
        <w:tc>
          <w:tcPr>
            <w:tcW w:w="2970" w:type="dxa"/>
          </w:tcPr>
          <w:p w14:paraId="4C450BFA" w14:textId="28C54659" w:rsidR="00541643" w:rsidRPr="003E4CD4" w:rsidRDefault="00541643" w:rsidP="00350016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Housekeeping gene regulates purinergic signaling in pluripotent stem cells</w:t>
            </w:r>
          </w:p>
        </w:tc>
      </w:tr>
      <w:tr w:rsidR="00541643" w:rsidRPr="003E4CD4" w14:paraId="7FEF7A45" w14:textId="77777777" w:rsidTr="009E1555">
        <w:tc>
          <w:tcPr>
            <w:tcW w:w="1553" w:type="dxa"/>
          </w:tcPr>
          <w:p w14:paraId="5F0661D9" w14:textId="77777777" w:rsidR="00541643" w:rsidRPr="003E4CD4" w:rsidRDefault="00541643" w:rsidP="008D697D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HSP70</w:t>
            </w:r>
          </w:p>
        </w:tc>
        <w:tc>
          <w:tcPr>
            <w:tcW w:w="2250" w:type="dxa"/>
          </w:tcPr>
          <w:p w14:paraId="12E4AF01" w14:textId="77777777" w:rsidR="00541643" w:rsidRPr="003E4CD4" w:rsidRDefault="00541643" w:rsidP="008D697D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Heat Shock Protein 70</w:t>
            </w:r>
          </w:p>
        </w:tc>
        <w:tc>
          <w:tcPr>
            <w:tcW w:w="1980" w:type="dxa"/>
          </w:tcPr>
          <w:p w14:paraId="6A1A85CA" w14:textId="41BF0A8D" w:rsidR="00541643" w:rsidRPr="00AB2494" w:rsidRDefault="00AB2494" w:rsidP="008D697D">
            <w:pPr>
              <w:rPr>
                <w:rFonts w:ascii="Arial" w:hAnsi="Arial" w:cs="Arial"/>
                <w:i/>
                <w:iCs/>
              </w:rPr>
            </w:pPr>
            <w:r w:rsidRPr="00AB2494">
              <w:rPr>
                <w:rFonts w:ascii="Arial" w:hAnsi="Arial" w:cs="Arial"/>
                <w:i/>
                <w:iCs/>
              </w:rPr>
              <w:t>HSP</w:t>
            </w:r>
            <w:r w:rsidR="009E1555">
              <w:rPr>
                <w:rFonts w:ascii="Arial" w:hAnsi="Arial" w:cs="Arial"/>
                <w:i/>
                <w:iCs/>
              </w:rPr>
              <w:t>A1A</w:t>
            </w:r>
          </w:p>
        </w:tc>
        <w:tc>
          <w:tcPr>
            <w:tcW w:w="1957" w:type="dxa"/>
          </w:tcPr>
          <w:p w14:paraId="7E1DBBC9" w14:textId="31ABC9EF" w:rsidR="00541643" w:rsidRPr="003E4CD4" w:rsidRDefault="00AB2494" w:rsidP="008D69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ell types</w:t>
            </w:r>
          </w:p>
        </w:tc>
        <w:tc>
          <w:tcPr>
            <w:tcW w:w="2970" w:type="dxa"/>
          </w:tcPr>
          <w:p w14:paraId="168B7AB7" w14:textId="3665E562" w:rsidR="00541643" w:rsidRPr="003E4CD4" w:rsidRDefault="00541643" w:rsidP="008D697D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Family of conserved, ubiquitously expressed HSPs; has a crucial cytoprotective role and is upregulated by a broad range of stresses.</w:t>
            </w:r>
          </w:p>
        </w:tc>
      </w:tr>
      <w:tr w:rsidR="00541643" w:rsidRPr="003E4CD4" w14:paraId="43AA1DC0" w14:textId="77777777" w:rsidTr="009E1555">
        <w:tc>
          <w:tcPr>
            <w:tcW w:w="1553" w:type="dxa"/>
          </w:tcPr>
          <w:p w14:paraId="6416BE7C" w14:textId="77777777" w:rsidR="00541643" w:rsidRPr="003E4CD4" w:rsidRDefault="00541643" w:rsidP="004F6210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  <w:i/>
                <w:iCs/>
                <w:color w:val="000000"/>
              </w:rPr>
              <w:t>RPL13A</w:t>
            </w:r>
          </w:p>
        </w:tc>
        <w:tc>
          <w:tcPr>
            <w:tcW w:w="2250" w:type="dxa"/>
          </w:tcPr>
          <w:p w14:paraId="57969315" w14:textId="77777777" w:rsidR="00541643" w:rsidRPr="003E4CD4" w:rsidRDefault="00541643" w:rsidP="004F6210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Ribosomal Protein L13a</w:t>
            </w:r>
          </w:p>
        </w:tc>
        <w:tc>
          <w:tcPr>
            <w:tcW w:w="1980" w:type="dxa"/>
          </w:tcPr>
          <w:p w14:paraId="46956605" w14:textId="5B688E8A" w:rsidR="00541643" w:rsidRPr="003E4CD4" w:rsidRDefault="009E1555" w:rsidP="004F6210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</w:rPr>
              <w:t>RPL13A</w:t>
            </w:r>
          </w:p>
        </w:tc>
        <w:tc>
          <w:tcPr>
            <w:tcW w:w="1957" w:type="dxa"/>
          </w:tcPr>
          <w:p w14:paraId="5E13CEA0" w14:textId="266EB523" w:rsidR="00541643" w:rsidRPr="003E4CD4" w:rsidRDefault="00AB2494" w:rsidP="004F6210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ell types</w:t>
            </w:r>
          </w:p>
        </w:tc>
        <w:tc>
          <w:tcPr>
            <w:tcW w:w="2970" w:type="dxa"/>
          </w:tcPr>
          <w:p w14:paraId="6C779C0A" w14:textId="3B9B0EC6" w:rsidR="00541643" w:rsidRPr="003E4CD4" w:rsidRDefault="00541643" w:rsidP="004F6210">
            <w:pPr>
              <w:shd w:val="clear" w:color="auto" w:fill="FFFFFF"/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Encodes </w:t>
            </w:r>
            <w:r w:rsidR="009E1555" w:rsidRPr="009B33A8">
              <w:rPr>
                <w:rFonts w:ascii="Arial" w:hAnsi="Arial" w:cs="Arial"/>
                <w:color w:val="333333"/>
                <w:shd w:val="clear" w:color="auto" w:fill="FFFFFF"/>
              </w:rPr>
              <w:t>a member of the L13P family of ribosomal proteins that is a component of the 60S subunit</w:t>
            </w:r>
            <w:r w:rsidR="009E155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41643" w:rsidRPr="003E4CD4" w14:paraId="5594CE71" w14:textId="77777777" w:rsidTr="009E1555">
        <w:tc>
          <w:tcPr>
            <w:tcW w:w="1553" w:type="dxa"/>
          </w:tcPr>
          <w:p w14:paraId="29200227" w14:textId="77777777" w:rsidR="00541643" w:rsidRPr="003E4CD4" w:rsidRDefault="00541643" w:rsidP="002E1128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RPLPO</w:t>
            </w:r>
          </w:p>
        </w:tc>
        <w:tc>
          <w:tcPr>
            <w:tcW w:w="2250" w:type="dxa"/>
          </w:tcPr>
          <w:p w14:paraId="4BFF50F5" w14:textId="77777777" w:rsidR="00541643" w:rsidRPr="003E4CD4" w:rsidRDefault="00541643" w:rsidP="002E1128">
            <w:pPr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>Large acidic ribosomal protein</w:t>
            </w:r>
          </w:p>
        </w:tc>
        <w:tc>
          <w:tcPr>
            <w:tcW w:w="1980" w:type="dxa"/>
          </w:tcPr>
          <w:p w14:paraId="1CD1A916" w14:textId="203869ED" w:rsidR="00541643" w:rsidRPr="00AB2494" w:rsidRDefault="00AB2494" w:rsidP="002E1128">
            <w:pPr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</w:pPr>
            <w:r w:rsidRPr="00AB2494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RPL</w:t>
            </w:r>
            <w:r w:rsidR="009E1555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P1</w:t>
            </w:r>
          </w:p>
        </w:tc>
        <w:tc>
          <w:tcPr>
            <w:tcW w:w="1957" w:type="dxa"/>
          </w:tcPr>
          <w:p w14:paraId="228C2099" w14:textId="06F33E66" w:rsidR="00541643" w:rsidRPr="003E4CD4" w:rsidRDefault="00AB2494" w:rsidP="002E1128">
            <w:pPr>
              <w:shd w:val="clear" w:color="auto" w:fill="FFFFFF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cell types</w:t>
            </w:r>
          </w:p>
        </w:tc>
        <w:tc>
          <w:tcPr>
            <w:tcW w:w="2970" w:type="dxa"/>
          </w:tcPr>
          <w:p w14:paraId="325081EA" w14:textId="38EACB75" w:rsidR="00541643" w:rsidRPr="003E4CD4" w:rsidRDefault="00541643" w:rsidP="002E1128">
            <w:pPr>
              <w:shd w:val="clear" w:color="auto" w:fill="FFFFFF"/>
              <w:rPr>
                <w:rFonts w:ascii="Arial" w:hAnsi="Arial" w:cs="Arial"/>
              </w:rPr>
            </w:pPr>
            <w:r w:rsidRPr="003E4CD4">
              <w:rPr>
                <w:rFonts w:ascii="Arial" w:hAnsi="Arial" w:cs="Arial"/>
              </w:rPr>
              <w:t xml:space="preserve">Housekeeping gene encodes a component of 60S subunit and </w:t>
            </w:r>
            <w:proofErr w:type="gramStart"/>
            <w:r w:rsidRPr="003E4CD4">
              <w:rPr>
                <w:rFonts w:ascii="Arial" w:hAnsi="Arial" w:cs="Arial"/>
              </w:rPr>
              <w:t>used</w:t>
            </w:r>
            <w:proofErr w:type="gramEnd"/>
            <w:r w:rsidRPr="003E4CD4">
              <w:rPr>
                <w:rFonts w:ascii="Arial" w:hAnsi="Arial" w:cs="Arial"/>
              </w:rPr>
              <w:t xml:space="preserve"> for normalizing RT-qPCR results</w:t>
            </w:r>
          </w:p>
        </w:tc>
      </w:tr>
      <w:tr w:rsidR="00541643" w:rsidRPr="003E4CD4" w14:paraId="0D17BA51" w14:textId="77777777" w:rsidTr="009E1555">
        <w:tc>
          <w:tcPr>
            <w:tcW w:w="1553" w:type="dxa"/>
          </w:tcPr>
          <w:p w14:paraId="1F59981D" w14:textId="77777777" w:rsidR="00541643" w:rsidRPr="003E4CD4" w:rsidRDefault="00541643" w:rsidP="002822FF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B2D4AE7" w14:textId="77777777" w:rsidR="00541643" w:rsidRPr="003E4CD4" w:rsidRDefault="00541643" w:rsidP="002822FF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39F6CDE" w14:textId="77777777" w:rsidR="00541643" w:rsidRPr="003E4CD4" w:rsidRDefault="00541643" w:rsidP="002822FF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1957" w:type="dxa"/>
          </w:tcPr>
          <w:p w14:paraId="34609010" w14:textId="77777777" w:rsidR="00541643" w:rsidRPr="003E4CD4" w:rsidRDefault="00541643" w:rsidP="002822FF">
            <w:pPr>
              <w:shd w:val="clear" w:color="auto" w:fill="FFFFFF"/>
              <w:rPr>
                <w:rFonts w:ascii="Arial" w:hAnsi="Arial" w:cs="Arial"/>
              </w:rPr>
            </w:pPr>
          </w:p>
        </w:tc>
        <w:tc>
          <w:tcPr>
            <w:tcW w:w="2970" w:type="dxa"/>
          </w:tcPr>
          <w:p w14:paraId="3620382C" w14:textId="74CB3FEE" w:rsidR="00541643" w:rsidRPr="003E4CD4" w:rsidRDefault="00541643" w:rsidP="002822FF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bookmarkEnd w:id="1"/>
    </w:tbl>
    <w:p w14:paraId="0823805A" w14:textId="77777777" w:rsidR="00983FCE" w:rsidRDefault="00983FCE">
      <w:pPr>
        <w:rPr>
          <w:rFonts w:ascii="Arial" w:hAnsi="Arial" w:cs="Arial"/>
          <w:sz w:val="20"/>
          <w:szCs w:val="20"/>
        </w:rPr>
      </w:pPr>
    </w:p>
    <w:p w14:paraId="0131C8E5" w14:textId="47896E43" w:rsidR="00541643" w:rsidRPr="00355F2F" w:rsidRDefault="00541643">
      <w:pPr>
        <w:rPr>
          <w:rFonts w:ascii="Arial" w:hAnsi="Arial" w:cs="Arial"/>
          <w:sz w:val="20"/>
          <w:szCs w:val="20"/>
        </w:rPr>
      </w:pPr>
      <w:r w:rsidRPr="00541643">
        <w:rPr>
          <w:rFonts w:ascii="Arial" w:hAnsi="Arial" w:cs="Arial"/>
          <w:sz w:val="20"/>
          <w:szCs w:val="20"/>
        </w:rPr>
        <w:t>https://www.biocompare.com/Editorial-Articles/590587-A-Guide-to-Oligodendrocyte-Markers/</w:t>
      </w:r>
    </w:p>
    <w:sectPr w:rsidR="00541643" w:rsidRPr="00355F2F" w:rsidSect="009E15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A1B38E7-44AD-4BCD-98DE-6CE8DAFD5A72}"/>
    <w:docVar w:name="dgnword-eventsink" w:val="1360700211056"/>
  </w:docVars>
  <w:rsids>
    <w:rsidRoot w:val="0083210C"/>
    <w:rsid w:val="00001E96"/>
    <w:rsid w:val="00004850"/>
    <w:rsid w:val="0001191A"/>
    <w:rsid w:val="00011DA1"/>
    <w:rsid w:val="0001398F"/>
    <w:rsid w:val="000154A4"/>
    <w:rsid w:val="00021CD2"/>
    <w:rsid w:val="00023F07"/>
    <w:rsid w:val="0002482E"/>
    <w:rsid w:val="00033F64"/>
    <w:rsid w:val="0003592B"/>
    <w:rsid w:val="00040340"/>
    <w:rsid w:val="00040469"/>
    <w:rsid w:val="00040D5D"/>
    <w:rsid w:val="00042191"/>
    <w:rsid w:val="00042A7C"/>
    <w:rsid w:val="00043E9E"/>
    <w:rsid w:val="00054E8F"/>
    <w:rsid w:val="00055946"/>
    <w:rsid w:val="00056713"/>
    <w:rsid w:val="00056EFC"/>
    <w:rsid w:val="000573F6"/>
    <w:rsid w:val="00060593"/>
    <w:rsid w:val="00061DC0"/>
    <w:rsid w:val="00062FEC"/>
    <w:rsid w:val="00065972"/>
    <w:rsid w:val="000663F3"/>
    <w:rsid w:val="000700E8"/>
    <w:rsid w:val="000731AD"/>
    <w:rsid w:val="00073C98"/>
    <w:rsid w:val="00074A7A"/>
    <w:rsid w:val="0007628A"/>
    <w:rsid w:val="00076ACC"/>
    <w:rsid w:val="00077A78"/>
    <w:rsid w:val="0008083D"/>
    <w:rsid w:val="000816BE"/>
    <w:rsid w:val="000834C2"/>
    <w:rsid w:val="0008438B"/>
    <w:rsid w:val="000866BE"/>
    <w:rsid w:val="00086B8B"/>
    <w:rsid w:val="00090790"/>
    <w:rsid w:val="00091BE2"/>
    <w:rsid w:val="00093E72"/>
    <w:rsid w:val="0009578F"/>
    <w:rsid w:val="000A1169"/>
    <w:rsid w:val="000A2C04"/>
    <w:rsid w:val="000A351D"/>
    <w:rsid w:val="000A4FA5"/>
    <w:rsid w:val="000A661F"/>
    <w:rsid w:val="000A7822"/>
    <w:rsid w:val="000A7B64"/>
    <w:rsid w:val="000A7F82"/>
    <w:rsid w:val="000B13F3"/>
    <w:rsid w:val="000B2CFF"/>
    <w:rsid w:val="000B4BB6"/>
    <w:rsid w:val="000C1447"/>
    <w:rsid w:val="000C37AF"/>
    <w:rsid w:val="000C3BF4"/>
    <w:rsid w:val="000C487F"/>
    <w:rsid w:val="000C6D5B"/>
    <w:rsid w:val="000C73E1"/>
    <w:rsid w:val="000D02E0"/>
    <w:rsid w:val="000D277C"/>
    <w:rsid w:val="000D4536"/>
    <w:rsid w:val="000D7814"/>
    <w:rsid w:val="000D7B59"/>
    <w:rsid w:val="000E1E5C"/>
    <w:rsid w:val="000E2A57"/>
    <w:rsid w:val="000E45AB"/>
    <w:rsid w:val="000E6EE2"/>
    <w:rsid w:val="000E6F81"/>
    <w:rsid w:val="000F062F"/>
    <w:rsid w:val="000F2D48"/>
    <w:rsid w:val="000F3A38"/>
    <w:rsid w:val="001017CD"/>
    <w:rsid w:val="00103078"/>
    <w:rsid w:val="00104B5E"/>
    <w:rsid w:val="00105567"/>
    <w:rsid w:val="001078BE"/>
    <w:rsid w:val="00117120"/>
    <w:rsid w:val="001269C8"/>
    <w:rsid w:val="00127E8D"/>
    <w:rsid w:val="001312DA"/>
    <w:rsid w:val="00134CC3"/>
    <w:rsid w:val="001352DF"/>
    <w:rsid w:val="00140EBC"/>
    <w:rsid w:val="00141C65"/>
    <w:rsid w:val="001456D6"/>
    <w:rsid w:val="001456E6"/>
    <w:rsid w:val="00145E1F"/>
    <w:rsid w:val="00153073"/>
    <w:rsid w:val="00153C8E"/>
    <w:rsid w:val="001570F6"/>
    <w:rsid w:val="001573AC"/>
    <w:rsid w:val="001703F6"/>
    <w:rsid w:val="001812B3"/>
    <w:rsid w:val="00182BFF"/>
    <w:rsid w:val="00186DA8"/>
    <w:rsid w:val="00190557"/>
    <w:rsid w:val="00190892"/>
    <w:rsid w:val="001919C5"/>
    <w:rsid w:val="00194199"/>
    <w:rsid w:val="00195125"/>
    <w:rsid w:val="001A211A"/>
    <w:rsid w:val="001A36BE"/>
    <w:rsid w:val="001A6B11"/>
    <w:rsid w:val="001A6BEE"/>
    <w:rsid w:val="001B13B8"/>
    <w:rsid w:val="001B13F0"/>
    <w:rsid w:val="001B1E0F"/>
    <w:rsid w:val="001B3C16"/>
    <w:rsid w:val="001B5C20"/>
    <w:rsid w:val="001B68C2"/>
    <w:rsid w:val="001B766E"/>
    <w:rsid w:val="001C0DC0"/>
    <w:rsid w:val="001C194F"/>
    <w:rsid w:val="001C2D3D"/>
    <w:rsid w:val="001C424C"/>
    <w:rsid w:val="001C76FC"/>
    <w:rsid w:val="001D6E00"/>
    <w:rsid w:val="001E231B"/>
    <w:rsid w:val="001E352B"/>
    <w:rsid w:val="001E41D3"/>
    <w:rsid w:val="001F4B45"/>
    <w:rsid w:val="001F4B7F"/>
    <w:rsid w:val="001F5120"/>
    <w:rsid w:val="00201544"/>
    <w:rsid w:val="002028BD"/>
    <w:rsid w:val="00204AE7"/>
    <w:rsid w:val="00206747"/>
    <w:rsid w:val="002075FA"/>
    <w:rsid w:val="00207645"/>
    <w:rsid w:val="00210555"/>
    <w:rsid w:val="00210FF3"/>
    <w:rsid w:val="0021363C"/>
    <w:rsid w:val="002136EB"/>
    <w:rsid w:val="00213A1A"/>
    <w:rsid w:val="00213CE9"/>
    <w:rsid w:val="00214426"/>
    <w:rsid w:val="002148E1"/>
    <w:rsid w:val="002155BA"/>
    <w:rsid w:val="0021718A"/>
    <w:rsid w:val="002218AE"/>
    <w:rsid w:val="00222DD1"/>
    <w:rsid w:val="002233B4"/>
    <w:rsid w:val="00224F9B"/>
    <w:rsid w:val="002257F3"/>
    <w:rsid w:val="00227861"/>
    <w:rsid w:val="00231F95"/>
    <w:rsid w:val="002331FE"/>
    <w:rsid w:val="00243FEB"/>
    <w:rsid w:val="002454B9"/>
    <w:rsid w:val="0025166D"/>
    <w:rsid w:val="00251F7B"/>
    <w:rsid w:val="00261655"/>
    <w:rsid w:val="00262B18"/>
    <w:rsid w:val="00262C60"/>
    <w:rsid w:val="00265B3B"/>
    <w:rsid w:val="002700F6"/>
    <w:rsid w:val="00270801"/>
    <w:rsid w:val="00271312"/>
    <w:rsid w:val="00271DF5"/>
    <w:rsid w:val="002822FF"/>
    <w:rsid w:val="00283A18"/>
    <w:rsid w:val="002908AF"/>
    <w:rsid w:val="00293466"/>
    <w:rsid w:val="002945D0"/>
    <w:rsid w:val="002972FC"/>
    <w:rsid w:val="0029766A"/>
    <w:rsid w:val="002A0C5B"/>
    <w:rsid w:val="002A1583"/>
    <w:rsid w:val="002A1827"/>
    <w:rsid w:val="002A1A13"/>
    <w:rsid w:val="002A2B0F"/>
    <w:rsid w:val="002A3CF4"/>
    <w:rsid w:val="002A5B5D"/>
    <w:rsid w:val="002A697C"/>
    <w:rsid w:val="002B2807"/>
    <w:rsid w:val="002B2F69"/>
    <w:rsid w:val="002C0E3B"/>
    <w:rsid w:val="002C1067"/>
    <w:rsid w:val="002C1EC4"/>
    <w:rsid w:val="002C5C17"/>
    <w:rsid w:val="002D034B"/>
    <w:rsid w:val="002D2EED"/>
    <w:rsid w:val="002D5DDF"/>
    <w:rsid w:val="002D65C7"/>
    <w:rsid w:val="002D758C"/>
    <w:rsid w:val="002E18E8"/>
    <w:rsid w:val="002E3466"/>
    <w:rsid w:val="002E3BAC"/>
    <w:rsid w:val="002E4258"/>
    <w:rsid w:val="002F1A1E"/>
    <w:rsid w:val="002F2BA4"/>
    <w:rsid w:val="002F67F1"/>
    <w:rsid w:val="002F7972"/>
    <w:rsid w:val="003018C2"/>
    <w:rsid w:val="00304289"/>
    <w:rsid w:val="0030444A"/>
    <w:rsid w:val="00304EA6"/>
    <w:rsid w:val="00310523"/>
    <w:rsid w:val="00312A3B"/>
    <w:rsid w:val="00312FD2"/>
    <w:rsid w:val="00315465"/>
    <w:rsid w:val="00315DB3"/>
    <w:rsid w:val="00316116"/>
    <w:rsid w:val="0031612E"/>
    <w:rsid w:val="00316252"/>
    <w:rsid w:val="003168FB"/>
    <w:rsid w:val="00317C87"/>
    <w:rsid w:val="003213EE"/>
    <w:rsid w:val="00321FAC"/>
    <w:rsid w:val="0032228E"/>
    <w:rsid w:val="00323863"/>
    <w:rsid w:val="00325FA3"/>
    <w:rsid w:val="00335E89"/>
    <w:rsid w:val="00337D49"/>
    <w:rsid w:val="00340287"/>
    <w:rsid w:val="00340BAD"/>
    <w:rsid w:val="00341D1C"/>
    <w:rsid w:val="00350069"/>
    <w:rsid w:val="00351A1C"/>
    <w:rsid w:val="0035326E"/>
    <w:rsid w:val="003539F5"/>
    <w:rsid w:val="00354AEE"/>
    <w:rsid w:val="00354E84"/>
    <w:rsid w:val="00355F2F"/>
    <w:rsid w:val="0035683B"/>
    <w:rsid w:val="00357AE0"/>
    <w:rsid w:val="00362D7E"/>
    <w:rsid w:val="00363DD2"/>
    <w:rsid w:val="00364799"/>
    <w:rsid w:val="00365746"/>
    <w:rsid w:val="00365D7B"/>
    <w:rsid w:val="00367615"/>
    <w:rsid w:val="00372447"/>
    <w:rsid w:val="00372492"/>
    <w:rsid w:val="003728B2"/>
    <w:rsid w:val="00375AE4"/>
    <w:rsid w:val="00375BA2"/>
    <w:rsid w:val="00375DB8"/>
    <w:rsid w:val="0037662B"/>
    <w:rsid w:val="00384934"/>
    <w:rsid w:val="003875F5"/>
    <w:rsid w:val="003925E2"/>
    <w:rsid w:val="00393F60"/>
    <w:rsid w:val="00394A04"/>
    <w:rsid w:val="00396ADC"/>
    <w:rsid w:val="003A224B"/>
    <w:rsid w:val="003A25CE"/>
    <w:rsid w:val="003A5411"/>
    <w:rsid w:val="003A7271"/>
    <w:rsid w:val="003A79BE"/>
    <w:rsid w:val="003B00C0"/>
    <w:rsid w:val="003B06CF"/>
    <w:rsid w:val="003B36A1"/>
    <w:rsid w:val="003B3913"/>
    <w:rsid w:val="003B3A54"/>
    <w:rsid w:val="003B795A"/>
    <w:rsid w:val="003C2C3E"/>
    <w:rsid w:val="003C599B"/>
    <w:rsid w:val="003C5FEA"/>
    <w:rsid w:val="003C7613"/>
    <w:rsid w:val="003D1EE9"/>
    <w:rsid w:val="003D36F8"/>
    <w:rsid w:val="003D4553"/>
    <w:rsid w:val="003D5BD2"/>
    <w:rsid w:val="003D62D4"/>
    <w:rsid w:val="003D7A2A"/>
    <w:rsid w:val="003E1AE1"/>
    <w:rsid w:val="003E287D"/>
    <w:rsid w:val="003E3648"/>
    <w:rsid w:val="003E4CD4"/>
    <w:rsid w:val="003E4CE9"/>
    <w:rsid w:val="003E76DD"/>
    <w:rsid w:val="003E7CFC"/>
    <w:rsid w:val="003F023C"/>
    <w:rsid w:val="003F1F94"/>
    <w:rsid w:val="003F2723"/>
    <w:rsid w:val="003F33A3"/>
    <w:rsid w:val="003F366A"/>
    <w:rsid w:val="00401AA5"/>
    <w:rsid w:val="004028A4"/>
    <w:rsid w:val="00405B16"/>
    <w:rsid w:val="00412254"/>
    <w:rsid w:val="00412F56"/>
    <w:rsid w:val="00414122"/>
    <w:rsid w:val="00414852"/>
    <w:rsid w:val="00417044"/>
    <w:rsid w:val="0041777A"/>
    <w:rsid w:val="00423DC0"/>
    <w:rsid w:val="00427D50"/>
    <w:rsid w:val="004374EB"/>
    <w:rsid w:val="00442A6D"/>
    <w:rsid w:val="004451A1"/>
    <w:rsid w:val="004466AD"/>
    <w:rsid w:val="00446FF5"/>
    <w:rsid w:val="004507F1"/>
    <w:rsid w:val="004508D4"/>
    <w:rsid w:val="0045121B"/>
    <w:rsid w:val="00453A53"/>
    <w:rsid w:val="004543DC"/>
    <w:rsid w:val="00456DCE"/>
    <w:rsid w:val="00457FC4"/>
    <w:rsid w:val="004622B4"/>
    <w:rsid w:val="004652E4"/>
    <w:rsid w:val="00470347"/>
    <w:rsid w:val="00474176"/>
    <w:rsid w:val="00475783"/>
    <w:rsid w:val="0047583F"/>
    <w:rsid w:val="004761D2"/>
    <w:rsid w:val="0047692E"/>
    <w:rsid w:val="0048128C"/>
    <w:rsid w:val="00481E7A"/>
    <w:rsid w:val="004831B7"/>
    <w:rsid w:val="00484DAE"/>
    <w:rsid w:val="004859A1"/>
    <w:rsid w:val="00487057"/>
    <w:rsid w:val="0049076D"/>
    <w:rsid w:val="00492EE8"/>
    <w:rsid w:val="00492F4A"/>
    <w:rsid w:val="00493258"/>
    <w:rsid w:val="004939AA"/>
    <w:rsid w:val="00493DCA"/>
    <w:rsid w:val="00495ABD"/>
    <w:rsid w:val="00496BFD"/>
    <w:rsid w:val="00497BA2"/>
    <w:rsid w:val="004A2B55"/>
    <w:rsid w:val="004A3A52"/>
    <w:rsid w:val="004B47A5"/>
    <w:rsid w:val="004C0210"/>
    <w:rsid w:val="004C141A"/>
    <w:rsid w:val="004C32FF"/>
    <w:rsid w:val="004C5216"/>
    <w:rsid w:val="004C60CF"/>
    <w:rsid w:val="004C6C76"/>
    <w:rsid w:val="004C6F90"/>
    <w:rsid w:val="004D09B7"/>
    <w:rsid w:val="004D1890"/>
    <w:rsid w:val="004D2935"/>
    <w:rsid w:val="004D2EC1"/>
    <w:rsid w:val="004D3520"/>
    <w:rsid w:val="004D4ABA"/>
    <w:rsid w:val="004D581B"/>
    <w:rsid w:val="004D77EE"/>
    <w:rsid w:val="004E066D"/>
    <w:rsid w:val="004E0969"/>
    <w:rsid w:val="004E319D"/>
    <w:rsid w:val="004E39AB"/>
    <w:rsid w:val="004E5391"/>
    <w:rsid w:val="004E6B4D"/>
    <w:rsid w:val="004F34D1"/>
    <w:rsid w:val="004F44C0"/>
    <w:rsid w:val="004F5737"/>
    <w:rsid w:val="004F6347"/>
    <w:rsid w:val="0050392B"/>
    <w:rsid w:val="00504490"/>
    <w:rsid w:val="00506DE5"/>
    <w:rsid w:val="00507A93"/>
    <w:rsid w:val="0051154D"/>
    <w:rsid w:val="00514E98"/>
    <w:rsid w:val="00515E85"/>
    <w:rsid w:val="00516BEE"/>
    <w:rsid w:val="00516C26"/>
    <w:rsid w:val="005176F2"/>
    <w:rsid w:val="005221E4"/>
    <w:rsid w:val="00526E26"/>
    <w:rsid w:val="00527480"/>
    <w:rsid w:val="00530CCE"/>
    <w:rsid w:val="00532961"/>
    <w:rsid w:val="00535DA3"/>
    <w:rsid w:val="00536597"/>
    <w:rsid w:val="00537DEE"/>
    <w:rsid w:val="0054123E"/>
    <w:rsid w:val="005413B6"/>
    <w:rsid w:val="00541643"/>
    <w:rsid w:val="005421B4"/>
    <w:rsid w:val="00544E38"/>
    <w:rsid w:val="005452B0"/>
    <w:rsid w:val="005508A2"/>
    <w:rsid w:val="00551B49"/>
    <w:rsid w:val="00552060"/>
    <w:rsid w:val="00552E49"/>
    <w:rsid w:val="00552E8E"/>
    <w:rsid w:val="00554DE5"/>
    <w:rsid w:val="00555517"/>
    <w:rsid w:val="00556E30"/>
    <w:rsid w:val="00556E4E"/>
    <w:rsid w:val="00556EDE"/>
    <w:rsid w:val="0056135D"/>
    <w:rsid w:val="00563E3F"/>
    <w:rsid w:val="00565621"/>
    <w:rsid w:val="0056761F"/>
    <w:rsid w:val="00571C27"/>
    <w:rsid w:val="005723D0"/>
    <w:rsid w:val="00575A1B"/>
    <w:rsid w:val="00576219"/>
    <w:rsid w:val="00577051"/>
    <w:rsid w:val="005815F6"/>
    <w:rsid w:val="00582517"/>
    <w:rsid w:val="00587FFC"/>
    <w:rsid w:val="00590F4B"/>
    <w:rsid w:val="00593609"/>
    <w:rsid w:val="005950BE"/>
    <w:rsid w:val="0059637C"/>
    <w:rsid w:val="00596B0D"/>
    <w:rsid w:val="005A1BDE"/>
    <w:rsid w:val="005A2055"/>
    <w:rsid w:val="005A2718"/>
    <w:rsid w:val="005A50C4"/>
    <w:rsid w:val="005A6EC0"/>
    <w:rsid w:val="005A7E7B"/>
    <w:rsid w:val="005B0050"/>
    <w:rsid w:val="005B33EF"/>
    <w:rsid w:val="005B38C1"/>
    <w:rsid w:val="005B3AD6"/>
    <w:rsid w:val="005B7C12"/>
    <w:rsid w:val="005C0DDC"/>
    <w:rsid w:val="005C22D4"/>
    <w:rsid w:val="005C7087"/>
    <w:rsid w:val="005E05D3"/>
    <w:rsid w:val="005E17D5"/>
    <w:rsid w:val="005E3BBF"/>
    <w:rsid w:val="005E4ECA"/>
    <w:rsid w:val="005E5523"/>
    <w:rsid w:val="005E7733"/>
    <w:rsid w:val="005F027D"/>
    <w:rsid w:val="005F1E59"/>
    <w:rsid w:val="005F202A"/>
    <w:rsid w:val="005F6D74"/>
    <w:rsid w:val="005F7214"/>
    <w:rsid w:val="006017D6"/>
    <w:rsid w:val="00602BCA"/>
    <w:rsid w:val="006030BE"/>
    <w:rsid w:val="006037BD"/>
    <w:rsid w:val="00610830"/>
    <w:rsid w:val="006116E3"/>
    <w:rsid w:val="00611F31"/>
    <w:rsid w:val="00614A86"/>
    <w:rsid w:val="006211EF"/>
    <w:rsid w:val="00622272"/>
    <w:rsid w:val="00633A53"/>
    <w:rsid w:val="00634DD3"/>
    <w:rsid w:val="00634E76"/>
    <w:rsid w:val="00635709"/>
    <w:rsid w:val="00645E9E"/>
    <w:rsid w:val="0064705A"/>
    <w:rsid w:val="00647206"/>
    <w:rsid w:val="00650952"/>
    <w:rsid w:val="00652EDA"/>
    <w:rsid w:val="0065318F"/>
    <w:rsid w:val="0065319C"/>
    <w:rsid w:val="00654C8A"/>
    <w:rsid w:val="00655DCE"/>
    <w:rsid w:val="00656099"/>
    <w:rsid w:val="0065647F"/>
    <w:rsid w:val="00656F7A"/>
    <w:rsid w:val="006615EE"/>
    <w:rsid w:val="00661EEF"/>
    <w:rsid w:val="00662BDA"/>
    <w:rsid w:val="006641C8"/>
    <w:rsid w:val="00666CC5"/>
    <w:rsid w:val="00667069"/>
    <w:rsid w:val="006725B6"/>
    <w:rsid w:val="006808AA"/>
    <w:rsid w:val="00682892"/>
    <w:rsid w:val="00684065"/>
    <w:rsid w:val="006900B1"/>
    <w:rsid w:val="00692F6E"/>
    <w:rsid w:val="00694B46"/>
    <w:rsid w:val="00696CE4"/>
    <w:rsid w:val="006A011F"/>
    <w:rsid w:val="006A2108"/>
    <w:rsid w:val="006A34BD"/>
    <w:rsid w:val="006A7C13"/>
    <w:rsid w:val="006B298A"/>
    <w:rsid w:val="006B4116"/>
    <w:rsid w:val="006B473E"/>
    <w:rsid w:val="006B6010"/>
    <w:rsid w:val="006B797C"/>
    <w:rsid w:val="006C7459"/>
    <w:rsid w:val="006C769D"/>
    <w:rsid w:val="006D4BA5"/>
    <w:rsid w:val="006D536E"/>
    <w:rsid w:val="006D5C50"/>
    <w:rsid w:val="006D6765"/>
    <w:rsid w:val="006E04A5"/>
    <w:rsid w:val="006E054C"/>
    <w:rsid w:val="006E144B"/>
    <w:rsid w:val="006E17C9"/>
    <w:rsid w:val="006E371B"/>
    <w:rsid w:val="006F1503"/>
    <w:rsid w:val="006F1B78"/>
    <w:rsid w:val="006F2368"/>
    <w:rsid w:val="006F414C"/>
    <w:rsid w:val="007004F7"/>
    <w:rsid w:val="0070054E"/>
    <w:rsid w:val="0070165F"/>
    <w:rsid w:val="007021B6"/>
    <w:rsid w:val="0070253E"/>
    <w:rsid w:val="00703D93"/>
    <w:rsid w:val="00707666"/>
    <w:rsid w:val="007123B8"/>
    <w:rsid w:val="0071259D"/>
    <w:rsid w:val="007153BD"/>
    <w:rsid w:val="00720524"/>
    <w:rsid w:val="007214D7"/>
    <w:rsid w:val="00722CFC"/>
    <w:rsid w:val="007248A9"/>
    <w:rsid w:val="00724B1E"/>
    <w:rsid w:val="00725879"/>
    <w:rsid w:val="00726A2E"/>
    <w:rsid w:val="007322D5"/>
    <w:rsid w:val="00732868"/>
    <w:rsid w:val="00732F0F"/>
    <w:rsid w:val="00733073"/>
    <w:rsid w:val="00736F3A"/>
    <w:rsid w:val="0074394C"/>
    <w:rsid w:val="007444A2"/>
    <w:rsid w:val="0075002A"/>
    <w:rsid w:val="0075115C"/>
    <w:rsid w:val="007523A1"/>
    <w:rsid w:val="007525C9"/>
    <w:rsid w:val="007535D9"/>
    <w:rsid w:val="00753654"/>
    <w:rsid w:val="00753C54"/>
    <w:rsid w:val="00754AF3"/>
    <w:rsid w:val="00754B39"/>
    <w:rsid w:val="00755D10"/>
    <w:rsid w:val="00756A5F"/>
    <w:rsid w:val="0075707C"/>
    <w:rsid w:val="00757E62"/>
    <w:rsid w:val="0076262C"/>
    <w:rsid w:val="0076378D"/>
    <w:rsid w:val="00767437"/>
    <w:rsid w:val="00770590"/>
    <w:rsid w:val="00770F76"/>
    <w:rsid w:val="00771003"/>
    <w:rsid w:val="0077204B"/>
    <w:rsid w:val="007735D4"/>
    <w:rsid w:val="00773731"/>
    <w:rsid w:val="00774AE4"/>
    <w:rsid w:val="00775917"/>
    <w:rsid w:val="00776FBF"/>
    <w:rsid w:val="007771AC"/>
    <w:rsid w:val="007815F4"/>
    <w:rsid w:val="007816AE"/>
    <w:rsid w:val="00782373"/>
    <w:rsid w:val="00782A07"/>
    <w:rsid w:val="0078566D"/>
    <w:rsid w:val="00785CF5"/>
    <w:rsid w:val="007863EB"/>
    <w:rsid w:val="00787661"/>
    <w:rsid w:val="00791BCA"/>
    <w:rsid w:val="00792228"/>
    <w:rsid w:val="007937A0"/>
    <w:rsid w:val="007944F0"/>
    <w:rsid w:val="0079464E"/>
    <w:rsid w:val="00794690"/>
    <w:rsid w:val="007A1372"/>
    <w:rsid w:val="007A4A88"/>
    <w:rsid w:val="007A5E4A"/>
    <w:rsid w:val="007B6149"/>
    <w:rsid w:val="007C5674"/>
    <w:rsid w:val="007C71FA"/>
    <w:rsid w:val="007C784D"/>
    <w:rsid w:val="007D0053"/>
    <w:rsid w:val="007D08CA"/>
    <w:rsid w:val="007D10AF"/>
    <w:rsid w:val="007D512F"/>
    <w:rsid w:val="007D741F"/>
    <w:rsid w:val="007E543A"/>
    <w:rsid w:val="007E5AF9"/>
    <w:rsid w:val="007E7424"/>
    <w:rsid w:val="007F0124"/>
    <w:rsid w:val="007F1D72"/>
    <w:rsid w:val="007F6708"/>
    <w:rsid w:val="007F7D5E"/>
    <w:rsid w:val="008020DF"/>
    <w:rsid w:val="00803DDD"/>
    <w:rsid w:val="008049AA"/>
    <w:rsid w:val="00805802"/>
    <w:rsid w:val="008069CB"/>
    <w:rsid w:val="0081001A"/>
    <w:rsid w:val="00812516"/>
    <w:rsid w:val="0081353B"/>
    <w:rsid w:val="00817290"/>
    <w:rsid w:val="0081767B"/>
    <w:rsid w:val="008176D3"/>
    <w:rsid w:val="00820008"/>
    <w:rsid w:val="00822E48"/>
    <w:rsid w:val="00824AE2"/>
    <w:rsid w:val="00825E5B"/>
    <w:rsid w:val="0082747E"/>
    <w:rsid w:val="00830226"/>
    <w:rsid w:val="00830F9B"/>
    <w:rsid w:val="00831A01"/>
    <w:rsid w:val="0083210C"/>
    <w:rsid w:val="00832533"/>
    <w:rsid w:val="008339A5"/>
    <w:rsid w:val="00834140"/>
    <w:rsid w:val="008358CD"/>
    <w:rsid w:val="00835AED"/>
    <w:rsid w:val="00837568"/>
    <w:rsid w:val="00837AF5"/>
    <w:rsid w:val="00842095"/>
    <w:rsid w:val="00842C75"/>
    <w:rsid w:val="00843BAB"/>
    <w:rsid w:val="00843E2B"/>
    <w:rsid w:val="0084511D"/>
    <w:rsid w:val="008461C1"/>
    <w:rsid w:val="00846854"/>
    <w:rsid w:val="0085021C"/>
    <w:rsid w:val="008507CB"/>
    <w:rsid w:val="00851075"/>
    <w:rsid w:val="00852223"/>
    <w:rsid w:val="00854988"/>
    <w:rsid w:val="00855C12"/>
    <w:rsid w:val="00855F2C"/>
    <w:rsid w:val="00860401"/>
    <w:rsid w:val="008605AF"/>
    <w:rsid w:val="00860A6A"/>
    <w:rsid w:val="00861841"/>
    <w:rsid w:val="00862191"/>
    <w:rsid w:val="00862F83"/>
    <w:rsid w:val="008637BA"/>
    <w:rsid w:val="00863F43"/>
    <w:rsid w:val="00865341"/>
    <w:rsid w:val="00871B2D"/>
    <w:rsid w:val="00872EEF"/>
    <w:rsid w:val="00875517"/>
    <w:rsid w:val="008762CD"/>
    <w:rsid w:val="00880BE2"/>
    <w:rsid w:val="00891108"/>
    <w:rsid w:val="00893AF7"/>
    <w:rsid w:val="00893F65"/>
    <w:rsid w:val="00896FF3"/>
    <w:rsid w:val="00897AAC"/>
    <w:rsid w:val="008A101C"/>
    <w:rsid w:val="008A185D"/>
    <w:rsid w:val="008A38AB"/>
    <w:rsid w:val="008A3D06"/>
    <w:rsid w:val="008A441A"/>
    <w:rsid w:val="008A450C"/>
    <w:rsid w:val="008A61E0"/>
    <w:rsid w:val="008B1F7D"/>
    <w:rsid w:val="008B208A"/>
    <w:rsid w:val="008B216D"/>
    <w:rsid w:val="008B3C0C"/>
    <w:rsid w:val="008B43FC"/>
    <w:rsid w:val="008B4B53"/>
    <w:rsid w:val="008B4F6F"/>
    <w:rsid w:val="008B64DF"/>
    <w:rsid w:val="008B64EE"/>
    <w:rsid w:val="008B79D4"/>
    <w:rsid w:val="008C0C5A"/>
    <w:rsid w:val="008C4E45"/>
    <w:rsid w:val="008C6529"/>
    <w:rsid w:val="008D1A50"/>
    <w:rsid w:val="008D3097"/>
    <w:rsid w:val="008D4037"/>
    <w:rsid w:val="008D5921"/>
    <w:rsid w:val="008D59F1"/>
    <w:rsid w:val="008D7F88"/>
    <w:rsid w:val="008E0A7B"/>
    <w:rsid w:val="008E35EA"/>
    <w:rsid w:val="008E4D08"/>
    <w:rsid w:val="008E70CF"/>
    <w:rsid w:val="008E7606"/>
    <w:rsid w:val="008F0A66"/>
    <w:rsid w:val="008F2016"/>
    <w:rsid w:val="008F7099"/>
    <w:rsid w:val="0090141D"/>
    <w:rsid w:val="009031B0"/>
    <w:rsid w:val="00903FF7"/>
    <w:rsid w:val="009041B9"/>
    <w:rsid w:val="00905229"/>
    <w:rsid w:val="009063F6"/>
    <w:rsid w:val="009144B9"/>
    <w:rsid w:val="00915AF9"/>
    <w:rsid w:val="0091606B"/>
    <w:rsid w:val="0092034B"/>
    <w:rsid w:val="009216FB"/>
    <w:rsid w:val="00922DB6"/>
    <w:rsid w:val="00925D4A"/>
    <w:rsid w:val="00932D61"/>
    <w:rsid w:val="00934535"/>
    <w:rsid w:val="009359DF"/>
    <w:rsid w:val="009413FB"/>
    <w:rsid w:val="00942E7E"/>
    <w:rsid w:val="00943BA3"/>
    <w:rsid w:val="0094443A"/>
    <w:rsid w:val="00944525"/>
    <w:rsid w:val="0094553F"/>
    <w:rsid w:val="00945BB3"/>
    <w:rsid w:val="009526C0"/>
    <w:rsid w:val="009551DA"/>
    <w:rsid w:val="00956393"/>
    <w:rsid w:val="00957FE3"/>
    <w:rsid w:val="0096230A"/>
    <w:rsid w:val="00962BB5"/>
    <w:rsid w:val="0096320A"/>
    <w:rsid w:val="00964AE7"/>
    <w:rsid w:val="0096642D"/>
    <w:rsid w:val="00971F18"/>
    <w:rsid w:val="00974D01"/>
    <w:rsid w:val="009822D7"/>
    <w:rsid w:val="0098281E"/>
    <w:rsid w:val="00983FCE"/>
    <w:rsid w:val="00986F0B"/>
    <w:rsid w:val="0099183D"/>
    <w:rsid w:val="00991B5D"/>
    <w:rsid w:val="009948FD"/>
    <w:rsid w:val="009A0FB7"/>
    <w:rsid w:val="009A2BC7"/>
    <w:rsid w:val="009A3B37"/>
    <w:rsid w:val="009A3C22"/>
    <w:rsid w:val="009B25BA"/>
    <w:rsid w:val="009B33A8"/>
    <w:rsid w:val="009B3976"/>
    <w:rsid w:val="009B5776"/>
    <w:rsid w:val="009B67BB"/>
    <w:rsid w:val="009B736E"/>
    <w:rsid w:val="009C0B63"/>
    <w:rsid w:val="009C0C60"/>
    <w:rsid w:val="009C1C7C"/>
    <w:rsid w:val="009C1D4B"/>
    <w:rsid w:val="009C3325"/>
    <w:rsid w:val="009C38E4"/>
    <w:rsid w:val="009C4507"/>
    <w:rsid w:val="009C4AD3"/>
    <w:rsid w:val="009D0124"/>
    <w:rsid w:val="009D1A61"/>
    <w:rsid w:val="009D464E"/>
    <w:rsid w:val="009D4717"/>
    <w:rsid w:val="009E1555"/>
    <w:rsid w:val="009E1CED"/>
    <w:rsid w:val="009E3835"/>
    <w:rsid w:val="009E4DD4"/>
    <w:rsid w:val="009E6588"/>
    <w:rsid w:val="009E703F"/>
    <w:rsid w:val="009F323A"/>
    <w:rsid w:val="009F3612"/>
    <w:rsid w:val="009F4871"/>
    <w:rsid w:val="009F58F9"/>
    <w:rsid w:val="009F623D"/>
    <w:rsid w:val="00A041C4"/>
    <w:rsid w:val="00A0540A"/>
    <w:rsid w:val="00A0544A"/>
    <w:rsid w:val="00A05B31"/>
    <w:rsid w:val="00A07B75"/>
    <w:rsid w:val="00A12569"/>
    <w:rsid w:val="00A145F9"/>
    <w:rsid w:val="00A1523D"/>
    <w:rsid w:val="00A1548C"/>
    <w:rsid w:val="00A167AA"/>
    <w:rsid w:val="00A20925"/>
    <w:rsid w:val="00A222A6"/>
    <w:rsid w:val="00A23297"/>
    <w:rsid w:val="00A25AF8"/>
    <w:rsid w:val="00A25D6A"/>
    <w:rsid w:val="00A26909"/>
    <w:rsid w:val="00A30187"/>
    <w:rsid w:val="00A30F47"/>
    <w:rsid w:val="00A36A66"/>
    <w:rsid w:val="00A37561"/>
    <w:rsid w:val="00A4042D"/>
    <w:rsid w:val="00A407E7"/>
    <w:rsid w:val="00A40F33"/>
    <w:rsid w:val="00A4279D"/>
    <w:rsid w:val="00A429D8"/>
    <w:rsid w:val="00A500A9"/>
    <w:rsid w:val="00A5077A"/>
    <w:rsid w:val="00A5085C"/>
    <w:rsid w:val="00A5374E"/>
    <w:rsid w:val="00A54F0D"/>
    <w:rsid w:val="00A55180"/>
    <w:rsid w:val="00A5728E"/>
    <w:rsid w:val="00A57805"/>
    <w:rsid w:val="00A60486"/>
    <w:rsid w:val="00A60F4A"/>
    <w:rsid w:val="00A65D7C"/>
    <w:rsid w:val="00A676E5"/>
    <w:rsid w:val="00A71BB6"/>
    <w:rsid w:val="00A777BB"/>
    <w:rsid w:val="00A779EB"/>
    <w:rsid w:val="00A8009D"/>
    <w:rsid w:val="00A80C51"/>
    <w:rsid w:val="00A81189"/>
    <w:rsid w:val="00A82366"/>
    <w:rsid w:val="00A85B20"/>
    <w:rsid w:val="00A8679B"/>
    <w:rsid w:val="00A86B24"/>
    <w:rsid w:val="00A87E36"/>
    <w:rsid w:val="00A927B8"/>
    <w:rsid w:val="00A93CDD"/>
    <w:rsid w:val="00A952F7"/>
    <w:rsid w:val="00AA039C"/>
    <w:rsid w:val="00AA04A7"/>
    <w:rsid w:val="00AA1381"/>
    <w:rsid w:val="00AA29F0"/>
    <w:rsid w:val="00AA31EE"/>
    <w:rsid w:val="00AA38EA"/>
    <w:rsid w:val="00AA6072"/>
    <w:rsid w:val="00AA686A"/>
    <w:rsid w:val="00AB138C"/>
    <w:rsid w:val="00AB2494"/>
    <w:rsid w:val="00AB2E3C"/>
    <w:rsid w:val="00AD1D9D"/>
    <w:rsid w:val="00AD2AAF"/>
    <w:rsid w:val="00AD42C7"/>
    <w:rsid w:val="00AD64EC"/>
    <w:rsid w:val="00AD7D08"/>
    <w:rsid w:val="00AE0027"/>
    <w:rsid w:val="00AE0471"/>
    <w:rsid w:val="00AE0E6D"/>
    <w:rsid w:val="00AE1C56"/>
    <w:rsid w:val="00AE1D34"/>
    <w:rsid w:val="00AE2CEF"/>
    <w:rsid w:val="00AE3E06"/>
    <w:rsid w:val="00AE4ACB"/>
    <w:rsid w:val="00AE5FBD"/>
    <w:rsid w:val="00AF34A8"/>
    <w:rsid w:val="00AF3E8D"/>
    <w:rsid w:val="00AF4C9A"/>
    <w:rsid w:val="00AF4F65"/>
    <w:rsid w:val="00AF56F2"/>
    <w:rsid w:val="00AF7344"/>
    <w:rsid w:val="00AF7607"/>
    <w:rsid w:val="00B00D73"/>
    <w:rsid w:val="00B01140"/>
    <w:rsid w:val="00B01EB0"/>
    <w:rsid w:val="00B04076"/>
    <w:rsid w:val="00B04B08"/>
    <w:rsid w:val="00B057CA"/>
    <w:rsid w:val="00B065A4"/>
    <w:rsid w:val="00B06B83"/>
    <w:rsid w:val="00B14F55"/>
    <w:rsid w:val="00B1621A"/>
    <w:rsid w:val="00B17718"/>
    <w:rsid w:val="00B17DDA"/>
    <w:rsid w:val="00B17F67"/>
    <w:rsid w:val="00B202FE"/>
    <w:rsid w:val="00B22F85"/>
    <w:rsid w:val="00B23721"/>
    <w:rsid w:val="00B238A5"/>
    <w:rsid w:val="00B3204A"/>
    <w:rsid w:val="00B449B9"/>
    <w:rsid w:val="00B50AFC"/>
    <w:rsid w:val="00B5288C"/>
    <w:rsid w:val="00B52FA4"/>
    <w:rsid w:val="00B54780"/>
    <w:rsid w:val="00B56A2D"/>
    <w:rsid w:val="00B56EFB"/>
    <w:rsid w:val="00B57424"/>
    <w:rsid w:val="00B6534F"/>
    <w:rsid w:val="00B67238"/>
    <w:rsid w:val="00B70509"/>
    <w:rsid w:val="00B70748"/>
    <w:rsid w:val="00B716C7"/>
    <w:rsid w:val="00B720F2"/>
    <w:rsid w:val="00B72E10"/>
    <w:rsid w:val="00B75CCC"/>
    <w:rsid w:val="00B8121F"/>
    <w:rsid w:val="00B8125A"/>
    <w:rsid w:val="00B83EC8"/>
    <w:rsid w:val="00B849F8"/>
    <w:rsid w:val="00B90192"/>
    <w:rsid w:val="00B91555"/>
    <w:rsid w:val="00B91ACB"/>
    <w:rsid w:val="00B94693"/>
    <w:rsid w:val="00B962F1"/>
    <w:rsid w:val="00BA0C47"/>
    <w:rsid w:val="00BA167D"/>
    <w:rsid w:val="00BA2725"/>
    <w:rsid w:val="00BA3A0D"/>
    <w:rsid w:val="00BA539B"/>
    <w:rsid w:val="00BA5D94"/>
    <w:rsid w:val="00BB32D6"/>
    <w:rsid w:val="00BB32FE"/>
    <w:rsid w:val="00BB3851"/>
    <w:rsid w:val="00BB4766"/>
    <w:rsid w:val="00BB5E61"/>
    <w:rsid w:val="00BB7B69"/>
    <w:rsid w:val="00BC0478"/>
    <w:rsid w:val="00BC2BE8"/>
    <w:rsid w:val="00BC4C4A"/>
    <w:rsid w:val="00BD1D48"/>
    <w:rsid w:val="00BD441F"/>
    <w:rsid w:val="00BD48B4"/>
    <w:rsid w:val="00BE2452"/>
    <w:rsid w:val="00BE4626"/>
    <w:rsid w:val="00C0010F"/>
    <w:rsid w:val="00C00348"/>
    <w:rsid w:val="00C01E64"/>
    <w:rsid w:val="00C02499"/>
    <w:rsid w:val="00C02668"/>
    <w:rsid w:val="00C02DAC"/>
    <w:rsid w:val="00C0398D"/>
    <w:rsid w:val="00C04164"/>
    <w:rsid w:val="00C049A8"/>
    <w:rsid w:val="00C05A73"/>
    <w:rsid w:val="00C125B0"/>
    <w:rsid w:val="00C12C9A"/>
    <w:rsid w:val="00C13597"/>
    <w:rsid w:val="00C13BA1"/>
    <w:rsid w:val="00C143E5"/>
    <w:rsid w:val="00C14AB7"/>
    <w:rsid w:val="00C1544B"/>
    <w:rsid w:val="00C168A4"/>
    <w:rsid w:val="00C171C0"/>
    <w:rsid w:val="00C17707"/>
    <w:rsid w:val="00C17CAF"/>
    <w:rsid w:val="00C20CC6"/>
    <w:rsid w:val="00C2102B"/>
    <w:rsid w:val="00C22D6C"/>
    <w:rsid w:val="00C31583"/>
    <w:rsid w:val="00C327C8"/>
    <w:rsid w:val="00C3293B"/>
    <w:rsid w:val="00C33B70"/>
    <w:rsid w:val="00C35235"/>
    <w:rsid w:val="00C35629"/>
    <w:rsid w:val="00C36C27"/>
    <w:rsid w:val="00C37805"/>
    <w:rsid w:val="00C37964"/>
    <w:rsid w:val="00C404E8"/>
    <w:rsid w:val="00C4507E"/>
    <w:rsid w:val="00C504CF"/>
    <w:rsid w:val="00C50E50"/>
    <w:rsid w:val="00C50FA6"/>
    <w:rsid w:val="00C51018"/>
    <w:rsid w:val="00C5277F"/>
    <w:rsid w:val="00C53087"/>
    <w:rsid w:val="00C53C0A"/>
    <w:rsid w:val="00C5455D"/>
    <w:rsid w:val="00C55F98"/>
    <w:rsid w:val="00C57BA0"/>
    <w:rsid w:val="00C63FE1"/>
    <w:rsid w:val="00C650A4"/>
    <w:rsid w:val="00C66119"/>
    <w:rsid w:val="00C7031C"/>
    <w:rsid w:val="00C70895"/>
    <w:rsid w:val="00C70C98"/>
    <w:rsid w:val="00C729C5"/>
    <w:rsid w:val="00C735E6"/>
    <w:rsid w:val="00C73FDF"/>
    <w:rsid w:val="00C7423A"/>
    <w:rsid w:val="00C74BBB"/>
    <w:rsid w:val="00C75798"/>
    <w:rsid w:val="00C7607E"/>
    <w:rsid w:val="00C77B45"/>
    <w:rsid w:val="00C810F9"/>
    <w:rsid w:val="00C8132A"/>
    <w:rsid w:val="00C84C06"/>
    <w:rsid w:val="00C868DB"/>
    <w:rsid w:val="00C86C85"/>
    <w:rsid w:val="00C922BE"/>
    <w:rsid w:val="00C95802"/>
    <w:rsid w:val="00C96502"/>
    <w:rsid w:val="00CA291B"/>
    <w:rsid w:val="00CA5192"/>
    <w:rsid w:val="00CA6691"/>
    <w:rsid w:val="00CA68BB"/>
    <w:rsid w:val="00CB5E74"/>
    <w:rsid w:val="00CC0A7C"/>
    <w:rsid w:val="00CC1FDD"/>
    <w:rsid w:val="00CC368D"/>
    <w:rsid w:val="00CC458C"/>
    <w:rsid w:val="00CC47ED"/>
    <w:rsid w:val="00CC4BAB"/>
    <w:rsid w:val="00CD16C8"/>
    <w:rsid w:val="00CD1F78"/>
    <w:rsid w:val="00CD49E5"/>
    <w:rsid w:val="00CD54EB"/>
    <w:rsid w:val="00CD6AE2"/>
    <w:rsid w:val="00CE06EC"/>
    <w:rsid w:val="00CE1527"/>
    <w:rsid w:val="00CE18AA"/>
    <w:rsid w:val="00CE5CBC"/>
    <w:rsid w:val="00CE6C48"/>
    <w:rsid w:val="00CE7317"/>
    <w:rsid w:val="00CE75A8"/>
    <w:rsid w:val="00CF08F0"/>
    <w:rsid w:val="00CF1712"/>
    <w:rsid w:val="00CF271B"/>
    <w:rsid w:val="00D029FF"/>
    <w:rsid w:val="00D0367D"/>
    <w:rsid w:val="00D07FBB"/>
    <w:rsid w:val="00D136F1"/>
    <w:rsid w:val="00D15E75"/>
    <w:rsid w:val="00D26911"/>
    <w:rsid w:val="00D26B78"/>
    <w:rsid w:val="00D33C12"/>
    <w:rsid w:val="00D35D10"/>
    <w:rsid w:val="00D361D2"/>
    <w:rsid w:val="00D40C21"/>
    <w:rsid w:val="00D41CC4"/>
    <w:rsid w:val="00D41DA1"/>
    <w:rsid w:val="00D4730A"/>
    <w:rsid w:val="00D538E1"/>
    <w:rsid w:val="00D546F1"/>
    <w:rsid w:val="00D567A6"/>
    <w:rsid w:val="00D57D04"/>
    <w:rsid w:val="00D605D8"/>
    <w:rsid w:val="00D60F36"/>
    <w:rsid w:val="00D63656"/>
    <w:rsid w:val="00D65962"/>
    <w:rsid w:val="00D700AF"/>
    <w:rsid w:val="00D72447"/>
    <w:rsid w:val="00D74113"/>
    <w:rsid w:val="00D74F43"/>
    <w:rsid w:val="00D806F9"/>
    <w:rsid w:val="00D816D4"/>
    <w:rsid w:val="00D82834"/>
    <w:rsid w:val="00D82DAC"/>
    <w:rsid w:val="00D84C7D"/>
    <w:rsid w:val="00D84D56"/>
    <w:rsid w:val="00D9188D"/>
    <w:rsid w:val="00D91D58"/>
    <w:rsid w:val="00D94E26"/>
    <w:rsid w:val="00D965D9"/>
    <w:rsid w:val="00D96A74"/>
    <w:rsid w:val="00D97001"/>
    <w:rsid w:val="00DA1BD9"/>
    <w:rsid w:val="00DA3CE9"/>
    <w:rsid w:val="00DA62F4"/>
    <w:rsid w:val="00DB0B50"/>
    <w:rsid w:val="00DB1352"/>
    <w:rsid w:val="00DB2A3D"/>
    <w:rsid w:val="00DB2DF5"/>
    <w:rsid w:val="00DB7A49"/>
    <w:rsid w:val="00DC1ED9"/>
    <w:rsid w:val="00DC3F60"/>
    <w:rsid w:val="00DC3F67"/>
    <w:rsid w:val="00DC4E2B"/>
    <w:rsid w:val="00DC5032"/>
    <w:rsid w:val="00DC7560"/>
    <w:rsid w:val="00DD3AB9"/>
    <w:rsid w:val="00DD3F59"/>
    <w:rsid w:val="00DD50D1"/>
    <w:rsid w:val="00DD7EFB"/>
    <w:rsid w:val="00DE1525"/>
    <w:rsid w:val="00DE551B"/>
    <w:rsid w:val="00DE76B4"/>
    <w:rsid w:val="00DF19DB"/>
    <w:rsid w:val="00DF2C9C"/>
    <w:rsid w:val="00DF3705"/>
    <w:rsid w:val="00DF6148"/>
    <w:rsid w:val="00DF67A0"/>
    <w:rsid w:val="00DF7733"/>
    <w:rsid w:val="00E029E4"/>
    <w:rsid w:val="00E042AC"/>
    <w:rsid w:val="00E04811"/>
    <w:rsid w:val="00E04C7B"/>
    <w:rsid w:val="00E10224"/>
    <w:rsid w:val="00E106C6"/>
    <w:rsid w:val="00E1524E"/>
    <w:rsid w:val="00E177F9"/>
    <w:rsid w:val="00E21FA4"/>
    <w:rsid w:val="00E23AC1"/>
    <w:rsid w:val="00E24368"/>
    <w:rsid w:val="00E247C1"/>
    <w:rsid w:val="00E2552C"/>
    <w:rsid w:val="00E301E8"/>
    <w:rsid w:val="00E327E9"/>
    <w:rsid w:val="00E329C0"/>
    <w:rsid w:val="00E32F3D"/>
    <w:rsid w:val="00E34149"/>
    <w:rsid w:val="00E3598F"/>
    <w:rsid w:val="00E35B57"/>
    <w:rsid w:val="00E35E22"/>
    <w:rsid w:val="00E4022F"/>
    <w:rsid w:val="00E40595"/>
    <w:rsid w:val="00E4324F"/>
    <w:rsid w:val="00E43D50"/>
    <w:rsid w:val="00E43FDE"/>
    <w:rsid w:val="00E44D6A"/>
    <w:rsid w:val="00E45630"/>
    <w:rsid w:val="00E4672D"/>
    <w:rsid w:val="00E50816"/>
    <w:rsid w:val="00E50D29"/>
    <w:rsid w:val="00E51156"/>
    <w:rsid w:val="00E556A2"/>
    <w:rsid w:val="00E560C1"/>
    <w:rsid w:val="00E617C7"/>
    <w:rsid w:val="00E617F3"/>
    <w:rsid w:val="00E62F20"/>
    <w:rsid w:val="00E7074A"/>
    <w:rsid w:val="00E75923"/>
    <w:rsid w:val="00E761A7"/>
    <w:rsid w:val="00E76367"/>
    <w:rsid w:val="00E80135"/>
    <w:rsid w:val="00E807E8"/>
    <w:rsid w:val="00E80FEF"/>
    <w:rsid w:val="00E82DD3"/>
    <w:rsid w:val="00E84736"/>
    <w:rsid w:val="00E87986"/>
    <w:rsid w:val="00E916C5"/>
    <w:rsid w:val="00E92F37"/>
    <w:rsid w:val="00E93096"/>
    <w:rsid w:val="00E930F7"/>
    <w:rsid w:val="00E94BB5"/>
    <w:rsid w:val="00E94FC8"/>
    <w:rsid w:val="00E96420"/>
    <w:rsid w:val="00EA086B"/>
    <w:rsid w:val="00EA0E1A"/>
    <w:rsid w:val="00EA3646"/>
    <w:rsid w:val="00EB0858"/>
    <w:rsid w:val="00EB0F8A"/>
    <w:rsid w:val="00EB10B7"/>
    <w:rsid w:val="00EB296A"/>
    <w:rsid w:val="00EB4FA1"/>
    <w:rsid w:val="00EB5A3F"/>
    <w:rsid w:val="00EB6BFA"/>
    <w:rsid w:val="00EC42B8"/>
    <w:rsid w:val="00EC492C"/>
    <w:rsid w:val="00EC6DA0"/>
    <w:rsid w:val="00EC7245"/>
    <w:rsid w:val="00ED4EDE"/>
    <w:rsid w:val="00ED6EAC"/>
    <w:rsid w:val="00ED6ECE"/>
    <w:rsid w:val="00EE0706"/>
    <w:rsid w:val="00EE1B60"/>
    <w:rsid w:val="00EE2288"/>
    <w:rsid w:val="00EE2BF9"/>
    <w:rsid w:val="00EE3002"/>
    <w:rsid w:val="00EE312F"/>
    <w:rsid w:val="00EE4F40"/>
    <w:rsid w:val="00EE5714"/>
    <w:rsid w:val="00EE6199"/>
    <w:rsid w:val="00EF0258"/>
    <w:rsid w:val="00EF28C7"/>
    <w:rsid w:val="00EF330E"/>
    <w:rsid w:val="00EF3BCB"/>
    <w:rsid w:val="00F00B65"/>
    <w:rsid w:val="00F00D5D"/>
    <w:rsid w:val="00F03AB2"/>
    <w:rsid w:val="00F03FF0"/>
    <w:rsid w:val="00F11CE0"/>
    <w:rsid w:val="00F13963"/>
    <w:rsid w:val="00F14955"/>
    <w:rsid w:val="00F15A51"/>
    <w:rsid w:val="00F15A75"/>
    <w:rsid w:val="00F1757D"/>
    <w:rsid w:val="00F17C7A"/>
    <w:rsid w:val="00F24626"/>
    <w:rsid w:val="00F25816"/>
    <w:rsid w:val="00F25E11"/>
    <w:rsid w:val="00F264D9"/>
    <w:rsid w:val="00F27B2E"/>
    <w:rsid w:val="00F31177"/>
    <w:rsid w:val="00F31B66"/>
    <w:rsid w:val="00F327F3"/>
    <w:rsid w:val="00F32BCB"/>
    <w:rsid w:val="00F332AB"/>
    <w:rsid w:val="00F36F87"/>
    <w:rsid w:val="00F41662"/>
    <w:rsid w:val="00F45C0E"/>
    <w:rsid w:val="00F46776"/>
    <w:rsid w:val="00F54EBD"/>
    <w:rsid w:val="00F57D3C"/>
    <w:rsid w:val="00F62940"/>
    <w:rsid w:val="00F70EE3"/>
    <w:rsid w:val="00F726A9"/>
    <w:rsid w:val="00F72E32"/>
    <w:rsid w:val="00F7506E"/>
    <w:rsid w:val="00F75F23"/>
    <w:rsid w:val="00F77C82"/>
    <w:rsid w:val="00F80B21"/>
    <w:rsid w:val="00F84EA3"/>
    <w:rsid w:val="00F90383"/>
    <w:rsid w:val="00F908B9"/>
    <w:rsid w:val="00F9431B"/>
    <w:rsid w:val="00F953FF"/>
    <w:rsid w:val="00FA37C6"/>
    <w:rsid w:val="00FA5646"/>
    <w:rsid w:val="00FA6728"/>
    <w:rsid w:val="00FB06C1"/>
    <w:rsid w:val="00FB23A3"/>
    <w:rsid w:val="00FB2B62"/>
    <w:rsid w:val="00FB376D"/>
    <w:rsid w:val="00FB6770"/>
    <w:rsid w:val="00FC6011"/>
    <w:rsid w:val="00FC6BD5"/>
    <w:rsid w:val="00FD03A9"/>
    <w:rsid w:val="00FD2485"/>
    <w:rsid w:val="00FD2EA0"/>
    <w:rsid w:val="00FD4893"/>
    <w:rsid w:val="00FD6196"/>
    <w:rsid w:val="00FD6514"/>
    <w:rsid w:val="00FD66B5"/>
    <w:rsid w:val="00FD77BE"/>
    <w:rsid w:val="00FD7A04"/>
    <w:rsid w:val="00FE3C88"/>
    <w:rsid w:val="00FE3ED7"/>
    <w:rsid w:val="00FE50AC"/>
    <w:rsid w:val="00FF2EF0"/>
    <w:rsid w:val="00FF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A1A70"/>
  <w15:docId w15:val="{0086CAEF-B3BE-4ECD-A876-0B61D3B2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50E50"/>
  </w:style>
  <w:style w:type="character" w:styleId="Strong">
    <w:name w:val="Strong"/>
    <w:basedOn w:val="DefaultParagraphFont"/>
    <w:uiPriority w:val="22"/>
    <w:qFormat/>
    <w:rsid w:val="00BC0478"/>
    <w:rPr>
      <w:b/>
      <w:bCs/>
    </w:rPr>
  </w:style>
  <w:style w:type="character" w:styleId="Hyperlink">
    <w:name w:val="Hyperlink"/>
    <w:basedOn w:val="DefaultParagraphFont"/>
    <w:uiPriority w:val="99"/>
    <w:unhideWhenUsed/>
    <w:rsid w:val="00983FC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F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42EC21-D044-4179-AD2D-A9019F0E6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560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eochan</dc:creator>
  <cp:lastModifiedBy>shoshana rivera</cp:lastModifiedBy>
  <cp:revision>13</cp:revision>
  <dcterms:created xsi:type="dcterms:W3CDTF">2025-12-09T23:37:00Z</dcterms:created>
  <dcterms:modified xsi:type="dcterms:W3CDTF">2025-12-1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4001d892c61b69baa0006cb128baa245e521b567a1809547e52f7a9bdffd6c</vt:lpwstr>
  </property>
</Properties>
</file>